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6AA" w:rsidRDefault="00F23378">
      <w:r>
        <w:rPr>
          <w:sz w:val="24"/>
          <w:szCs w:val="24"/>
        </w:rPr>
        <w:t xml:space="preserve">Supplementary Table 1. </w:t>
      </w:r>
      <w:r w:rsidR="00D233C8">
        <w:rPr>
          <w:sz w:val="24"/>
          <w:szCs w:val="24"/>
        </w:rPr>
        <w:t>P</w:t>
      </w:r>
      <w:r w:rsidR="00D233C8">
        <w:rPr>
          <w:rFonts w:hint="eastAsia"/>
          <w:sz w:val="24"/>
          <w:szCs w:val="24"/>
        </w:rPr>
        <w:t>rimary antibody information</w:t>
      </w:r>
      <w:r w:rsidR="00D233C8">
        <w:rPr>
          <w:rFonts w:hint="eastAsia"/>
        </w:rPr>
        <w:t xml:space="preserve"> </w:t>
      </w:r>
    </w:p>
    <w:tbl>
      <w:tblPr>
        <w:tblW w:w="0" w:type="auto"/>
        <w:tblInd w:w="93" w:type="dxa"/>
        <w:tblLayout w:type="fixed"/>
        <w:tblLook w:val="0000" w:firstRow="0" w:lastRow="0" w:firstColumn="0" w:lastColumn="0" w:noHBand="0" w:noVBand="0"/>
      </w:tblPr>
      <w:tblGrid>
        <w:gridCol w:w="2425"/>
        <w:gridCol w:w="3969"/>
        <w:gridCol w:w="1203"/>
        <w:gridCol w:w="1207"/>
        <w:gridCol w:w="1676"/>
        <w:gridCol w:w="3119"/>
      </w:tblGrid>
      <w:tr w:rsidR="006226AA">
        <w:trPr>
          <w:trHeight w:val="315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at. #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redicted size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ource (Animal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ompany</w:t>
            </w:r>
          </w:p>
        </w:tc>
      </w:tr>
      <w:tr w:rsidR="006226AA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Vil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  <w:shd w:val="clear" w:color="auto" w:fill="FFFFFF"/>
              </w:rPr>
              <w:t>Villin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26AA" w:rsidRDefault="00D233C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13075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26AA" w:rsidRDefault="00D233C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3</w:t>
            </w:r>
            <w:r>
              <w:rPr>
                <w:rFonts w:eastAsia="楷体_GB2312"/>
                <w:color w:val="000000"/>
                <w:sz w:val="16"/>
                <w:szCs w:val="16"/>
              </w:rPr>
              <w:t>kD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bcam</w:t>
            </w:r>
          </w:p>
        </w:tc>
      </w:tr>
      <w:tr w:rsidR="006226AA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SG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Desmoglein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b1503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2</w:t>
            </w:r>
            <w:r>
              <w:rPr>
                <w:rFonts w:eastAsia="楷体_GB2312"/>
                <w:color w:val="000000"/>
                <w:sz w:val="16"/>
                <w:szCs w:val="16"/>
              </w:rPr>
              <w:t>kD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bcam</w:t>
            </w:r>
          </w:p>
        </w:tc>
      </w:tr>
      <w:tr w:rsidR="006226AA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cl-2      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B cell lymphoma 2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s-4563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</w:t>
            </w:r>
            <w:r>
              <w:rPr>
                <w:rFonts w:eastAsia="楷体_GB2312"/>
                <w:color w:val="000000"/>
                <w:sz w:val="16"/>
                <w:szCs w:val="16"/>
              </w:rPr>
              <w:t>kD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6226AA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-PTE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Phospho-PTE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26AA" w:rsidRDefault="00D233C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s-3351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26AA" w:rsidRDefault="00D233C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</w:t>
            </w:r>
            <w:r>
              <w:rPr>
                <w:rFonts w:eastAsia="楷体_GB2312"/>
                <w:color w:val="000000"/>
                <w:sz w:val="16"/>
                <w:szCs w:val="16"/>
              </w:rPr>
              <w:t>kD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bookmarkStart w:id="0" w:name="OLE_LINK1"/>
            <w:r>
              <w:rPr>
                <w:color w:val="000000"/>
                <w:kern w:val="0"/>
                <w:sz w:val="16"/>
                <w:szCs w:val="16"/>
              </w:rPr>
              <w:t>Rabbit (polyclonal)</w:t>
            </w:r>
            <w:bookmarkEnd w:id="0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6226AA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aspase 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Cysteine protease 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26AA" w:rsidRDefault="00D233C8">
            <w:pPr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bs-0052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26AA" w:rsidRDefault="00D233C8">
            <w:pPr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/55</w:t>
            </w:r>
            <w:r>
              <w:rPr>
                <w:rFonts w:eastAsia="楷体_GB2312"/>
                <w:color w:val="000000"/>
                <w:sz w:val="16"/>
                <w:szCs w:val="16"/>
              </w:rPr>
              <w:t>kD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6226AA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x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Connexin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26AA" w:rsidRDefault="00D233C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bs-4067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26AA" w:rsidRDefault="00D233C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</w:t>
            </w:r>
            <w:r>
              <w:rPr>
                <w:rFonts w:eastAsia="楷体_GB2312"/>
                <w:color w:val="000000"/>
                <w:sz w:val="16"/>
                <w:szCs w:val="16"/>
              </w:rPr>
              <w:t>kD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6226AA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x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Connexin 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26AA" w:rsidRDefault="00D233C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bs-0651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26AA" w:rsidRDefault="00D233C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</w:t>
            </w:r>
            <w:r>
              <w:rPr>
                <w:rFonts w:eastAsia="楷体_GB2312"/>
                <w:color w:val="000000"/>
                <w:sz w:val="16"/>
                <w:szCs w:val="16"/>
              </w:rPr>
              <w:t>kD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6226AA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JAM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Junction adhesion molecule 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26AA" w:rsidRDefault="00D233C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s-3651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226AA" w:rsidRDefault="00D233C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</w:t>
            </w:r>
            <w:r>
              <w:rPr>
                <w:rFonts w:eastAsia="楷体_GB2312"/>
                <w:color w:val="000000"/>
                <w:sz w:val="16"/>
                <w:szCs w:val="16"/>
              </w:rPr>
              <w:t>kDa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6226AA">
        <w:trPr>
          <w:trHeight w:val="315"/>
        </w:trPr>
        <w:tc>
          <w:tcPr>
            <w:tcW w:w="2425" w:type="dxa"/>
            <w:tcBorders>
              <w:top w:val="nil"/>
              <w:left w:val="nil"/>
              <w:right w:val="nil"/>
            </w:tcBorders>
            <w:noWrap/>
          </w:tcPr>
          <w:p w:rsidR="006226AA" w:rsidRDefault="00D233C8">
            <w:pPr>
              <w:rPr>
                <w:rFonts w:eastAsia="楷体_GB2312"/>
                <w:color w:val="000000"/>
                <w:sz w:val="16"/>
                <w:szCs w:val="16"/>
              </w:rPr>
            </w:pPr>
            <w:r>
              <w:rPr>
                <w:rFonts w:eastAsia="楷体_GB2312"/>
                <w:color w:val="000000"/>
                <w:sz w:val="16"/>
                <w:szCs w:val="16"/>
              </w:rPr>
              <w:t>APOA1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</w:tcPr>
          <w:p w:rsidR="006226AA" w:rsidRDefault="00D233C8">
            <w:pPr>
              <w:rPr>
                <w:rFonts w:eastAsia="楷体_GB2312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Apolipoprotein A1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</w:tcPr>
          <w:p w:rsidR="006226AA" w:rsidRDefault="00D233C8">
            <w:pPr>
              <w:rPr>
                <w:rFonts w:eastAsia="楷体_GB2312"/>
                <w:color w:val="000000"/>
                <w:sz w:val="16"/>
                <w:szCs w:val="16"/>
              </w:rPr>
            </w:pPr>
            <w:r>
              <w:rPr>
                <w:rFonts w:eastAsia="楷体_GB2312"/>
                <w:color w:val="000000"/>
                <w:sz w:val="16"/>
                <w:szCs w:val="16"/>
              </w:rPr>
              <w:t>bs-0849R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noWrap/>
          </w:tcPr>
          <w:p w:rsidR="006226AA" w:rsidRDefault="00D233C8">
            <w:pPr>
              <w:rPr>
                <w:rFonts w:eastAsia="楷体_GB2312"/>
                <w:color w:val="000000"/>
                <w:sz w:val="16"/>
                <w:szCs w:val="16"/>
              </w:rPr>
            </w:pPr>
            <w:r>
              <w:rPr>
                <w:rFonts w:eastAsia="楷体_GB2312"/>
                <w:color w:val="000000"/>
                <w:sz w:val="16"/>
                <w:szCs w:val="16"/>
              </w:rPr>
              <w:t>28kDa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noWrap/>
          </w:tcPr>
          <w:p w:rsidR="006226AA" w:rsidRDefault="00D233C8">
            <w:pPr>
              <w:rPr>
                <w:rFonts w:eastAsia="楷体_GB2312"/>
                <w:color w:val="000000"/>
                <w:sz w:val="16"/>
                <w:szCs w:val="16"/>
              </w:rPr>
            </w:pPr>
            <w:r>
              <w:rPr>
                <w:rFonts w:eastAsia="楷体_GB2312"/>
                <w:color w:val="00000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noWrap/>
          </w:tcPr>
          <w:p w:rsidR="006226AA" w:rsidRDefault="00D233C8">
            <w:pPr>
              <w:rPr>
                <w:rFonts w:eastAsia="楷体_GB2312"/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6226AA">
        <w:trPr>
          <w:trHeight w:val="315"/>
        </w:trPr>
        <w:tc>
          <w:tcPr>
            <w:tcW w:w="2425" w:type="dxa"/>
            <w:tcBorders>
              <w:top w:val="nil"/>
              <w:left w:val="nil"/>
              <w:right w:val="nil"/>
            </w:tcBorders>
            <w:noWrap/>
          </w:tcPr>
          <w:p w:rsidR="006226AA" w:rsidRDefault="00D233C8">
            <w:pPr>
              <w:rPr>
                <w:rFonts w:eastAsia="楷体_GB2312"/>
                <w:color w:val="000000"/>
                <w:sz w:val="16"/>
                <w:szCs w:val="16"/>
              </w:rPr>
            </w:pPr>
            <w:r>
              <w:rPr>
                <w:rFonts w:eastAsia="楷体_GB2312"/>
                <w:color w:val="000000"/>
                <w:sz w:val="16"/>
                <w:szCs w:val="16"/>
              </w:rPr>
              <w:t>Atf5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</w:tcPr>
          <w:p w:rsidR="006226AA" w:rsidRDefault="00D233C8">
            <w:pPr>
              <w:rPr>
                <w:rFonts w:eastAsia="楷体_GB2312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Activating transcription factor 5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</w:tcPr>
          <w:p w:rsidR="006226AA" w:rsidRDefault="00D233C8">
            <w:pPr>
              <w:rPr>
                <w:rFonts w:eastAsia="楷体_GB2312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bs-12542R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noWrap/>
          </w:tcPr>
          <w:p w:rsidR="006226AA" w:rsidRDefault="00D233C8">
            <w:pPr>
              <w:rPr>
                <w:rFonts w:eastAsia="楷体_GB2312"/>
                <w:color w:val="000000"/>
                <w:sz w:val="16"/>
                <w:szCs w:val="16"/>
              </w:rPr>
            </w:pPr>
            <w:r>
              <w:rPr>
                <w:rFonts w:eastAsia="楷体_GB2312"/>
                <w:color w:val="000000"/>
                <w:sz w:val="16"/>
                <w:szCs w:val="16"/>
              </w:rPr>
              <w:t>31kDa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noWrap/>
          </w:tcPr>
          <w:p w:rsidR="006226AA" w:rsidRDefault="00D233C8">
            <w:pPr>
              <w:rPr>
                <w:rFonts w:eastAsia="楷体_GB2312"/>
                <w:color w:val="000000"/>
                <w:sz w:val="16"/>
                <w:szCs w:val="16"/>
              </w:rPr>
            </w:pPr>
            <w:r>
              <w:rPr>
                <w:rFonts w:eastAsia="楷体_GB2312"/>
                <w:color w:val="00000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noWrap/>
          </w:tcPr>
          <w:p w:rsidR="006226AA" w:rsidRDefault="00D233C8">
            <w:pPr>
              <w:rPr>
                <w:rFonts w:eastAsia="楷体_GB2312"/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6226AA">
        <w:trPr>
          <w:trHeight w:val="315"/>
        </w:trPr>
        <w:tc>
          <w:tcPr>
            <w:tcW w:w="2425" w:type="dxa"/>
            <w:tcBorders>
              <w:left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bCs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iCs/>
                <w:color w:val="000000"/>
                <w:sz w:val="16"/>
                <w:szCs w:val="16"/>
                <w:lang w:val="en-GB"/>
              </w:rPr>
              <w:t>Klf7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color w:val="000000"/>
                <w:sz w:val="16"/>
                <w:szCs w:val="16"/>
                <w:shd w:val="clear" w:color="auto" w:fill="FFFFFF"/>
              </w:rPr>
              <w:t>Krueppel</w:t>
            </w:r>
            <w:proofErr w:type="spellEnd"/>
            <w:r>
              <w:rPr>
                <w:color w:val="000000"/>
                <w:sz w:val="16"/>
                <w:szCs w:val="16"/>
                <w:shd w:val="clear" w:color="auto" w:fill="FFFFFF"/>
              </w:rPr>
              <w:t xml:space="preserve"> like factor 7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</w:tcPr>
          <w:p w:rsidR="006226AA" w:rsidRDefault="00D233C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s-11865R</w:t>
            </w:r>
          </w:p>
        </w:tc>
        <w:tc>
          <w:tcPr>
            <w:tcW w:w="1207" w:type="dxa"/>
            <w:tcBorders>
              <w:left w:val="nil"/>
              <w:right w:val="nil"/>
            </w:tcBorders>
            <w:noWrap/>
          </w:tcPr>
          <w:p w:rsidR="006226AA" w:rsidRDefault="00D233C8">
            <w:pPr>
              <w:rPr>
                <w:color w:val="000000"/>
                <w:sz w:val="16"/>
                <w:szCs w:val="16"/>
              </w:rPr>
            </w:pPr>
            <w:r>
              <w:rPr>
                <w:rFonts w:eastAsia="楷体_GB2312"/>
                <w:color w:val="000000"/>
                <w:sz w:val="16"/>
                <w:szCs w:val="16"/>
              </w:rPr>
              <w:t>33kDa</w:t>
            </w:r>
          </w:p>
        </w:tc>
        <w:tc>
          <w:tcPr>
            <w:tcW w:w="1676" w:type="dxa"/>
            <w:tcBorders>
              <w:left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楷体_GB2312"/>
                <w:color w:val="00000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6226AA">
        <w:trPr>
          <w:trHeight w:val="315"/>
        </w:trPr>
        <w:tc>
          <w:tcPr>
            <w:tcW w:w="2425" w:type="dxa"/>
            <w:tcBorders>
              <w:left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bCs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iCs/>
                <w:color w:val="000000"/>
                <w:sz w:val="16"/>
                <w:szCs w:val="16"/>
                <w:lang w:val="en-GB"/>
              </w:rPr>
              <w:t>GATA4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GATA binding factor 4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</w:tcPr>
          <w:p w:rsidR="006226AA" w:rsidRDefault="00D233C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s-23982R</w:t>
            </w:r>
          </w:p>
        </w:tc>
        <w:tc>
          <w:tcPr>
            <w:tcW w:w="1207" w:type="dxa"/>
            <w:tcBorders>
              <w:left w:val="nil"/>
              <w:right w:val="nil"/>
            </w:tcBorders>
            <w:noWrap/>
          </w:tcPr>
          <w:p w:rsidR="006226AA" w:rsidRDefault="00D233C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kDa</w:t>
            </w:r>
          </w:p>
        </w:tc>
        <w:tc>
          <w:tcPr>
            <w:tcW w:w="1676" w:type="dxa"/>
            <w:tcBorders>
              <w:left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6226AA">
        <w:trPr>
          <w:trHeight w:val="315"/>
        </w:trPr>
        <w:tc>
          <w:tcPr>
            <w:tcW w:w="2425" w:type="dxa"/>
            <w:tcBorders>
              <w:left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bCs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iCs/>
                <w:color w:val="000000"/>
                <w:sz w:val="16"/>
                <w:szCs w:val="16"/>
                <w:lang w:val="en-GB"/>
              </w:rPr>
              <w:t>HMGB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High mobility group 1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</w:tcPr>
          <w:p w:rsidR="006226AA" w:rsidRDefault="00D233C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bs-0664R</w:t>
            </w:r>
          </w:p>
        </w:tc>
        <w:tc>
          <w:tcPr>
            <w:tcW w:w="1207" w:type="dxa"/>
            <w:tcBorders>
              <w:left w:val="nil"/>
              <w:right w:val="nil"/>
            </w:tcBorders>
            <w:noWrap/>
          </w:tcPr>
          <w:p w:rsidR="006226AA" w:rsidRDefault="00D233C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kDa</w:t>
            </w:r>
          </w:p>
        </w:tc>
        <w:tc>
          <w:tcPr>
            <w:tcW w:w="1676" w:type="dxa"/>
            <w:tcBorders>
              <w:left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6226AA" w:rsidTr="00BB7FAF">
        <w:trPr>
          <w:trHeight w:val="315"/>
        </w:trPr>
        <w:tc>
          <w:tcPr>
            <w:tcW w:w="2425" w:type="dxa"/>
            <w:tcBorders>
              <w:left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bCs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iCs/>
                <w:color w:val="000000"/>
                <w:sz w:val="16"/>
                <w:szCs w:val="16"/>
                <w:lang w:val="en-GB"/>
              </w:rPr>
              <w:t>ZBTB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Zinc finger and BTB domain containing 1</w:t>
            </w:r>
          </w:p>
        </w:tc>
        <w:tc>
          <w:tcPr>
            <w:tcW w:w="1203" w:type="dxa"/>
            <w:tcBorders>
              <w:left w:val="nil"/>
              <w:right w:val="nil"/>
            </w:tcBorders>
            <w:noWrap/>
          </w:tcPr>
          <w:p w:rsidR="006226AA" w:rsidRDefault="00D233C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s-13563R</w:t>
            </w:r>
          </w:p>
        </w:tc>
        <w:tc>
          <w:tcPr>
            <w:tcW w:w="1207" w:type="dxa"/>
            <w:tcBorders>
              <w:left w:val="nil"/>
              <w:right w:val="nil"/>
            </w:tcBorders>
            <w:noWrap/>
          </w:tcPr>
          <w:p w:rsidR="006226AA" w:rsidRDefault="00D233C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kDa</w:t>
            </w:r>
          </w:p>
        </w:tc>
        <w:tc>
          <w:tcPr>
            <w:tcW w:w="1676" w:type="dxa"/>
            <w:tcBorders>
              <w:left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noWrap/>
            <w:vAlign w:val="center"/>
          </w:tcPr>
          <w:p w:rsidR="006226AA" w:rsidRDefault="00D233C8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BB7FAF" w:rsidTr="009613CB">
        <w:trPr>
          <w:trHeight w:val="315"/>
        </w:trPr>
        <w:tc>
          <w:tcPr>
            <w:tcW w:w="24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7FAF" w:rsidRDefault="00BB7FAF" w:rsidP="00BB7FAF">
            <w:pPr>
              <w:widowControl/>
              <w:adjustRightInd w:val="0"/>
              <w:snapToGrid w:val="0"/>
              <w:jc w:val="left"/>
              <w:rPr>
                <w:bCs/>
                <w:iCs/>
                <w:color w:val="0D0D0D"/>
                <w:sz w:val="16"/>
                <w:szCs w:val="16"/>
              </w:rPr>
            </w:pPr>
            <w:r>
              <w:rPr>
                <w:bCs/>
                <w:iCs/>
                <w:color w:val="0D0D0D"/>
                <w:sz w:val="16"/>
                <w:szCs w:val="16"/>
              </w:rPr>
              <w:t>actin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7FAF" w:rsidRDefault="00BB7FAF" w:rsidP="00BB7FAF">
            <w:pPr>
              <w:widowControl/>
              <w:adjustRightInd w:val="0"/>
              <w:snapToGrid w:val="0"/>
              <w:jc w:val="left"/>
              <w:rPr>
                <w:color w:val="0D0D0D"/>
                <w:sz w:val="16"/>
                <w:szCs w:val="16"/>
                <w:shd w:val="clear" w:color="auto" w:fill="FFFFFF"/>
              </w:rPr>
            </w:pPr>
            <w:r>
              <w:rPr>
                <w:color w:val="0D0D0D"/>
                <w:sz w:val="16"/>
                <w:szCs w:val="16"/>
                <w:shd w:val="clear" w:color="auto" w:fill="FFFFFF"/>
              </w:rPr>
              <w:t>actin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BB7FAF" w:rsidRDefault="00BB7FAF" w:rsidP="00BB7FAF">
            <w:pPr>
              <w:rPr>
                <w:color w:val="0D0D0D"/>
                <w:sz w:val="16"/>
                <w:szCs w:val="16"/>
              </w:rPr>
            </w:pPr>
            <w:r>
              <w:rPr>
                <w:color w:val="0D0D0D"/>
                <w:sz w:val="16"/>
                <w:szCs w:val="16"/>
              </w:rPr>
              <w:t>Ab3280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BB7FAF" w:rsidRDefault="00BB7FAF" w:rsidP="00BB7F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kDa</w:t>
            </w:r>
          </w:p>
        </w:tc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7FAF" w:rsidRDefault="00BB7FAF" w:rsidP="00BB7FA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BB7FAF" w:rsidRDefault="00BB7FAF" w:rsidP="00BB7FAF">
            <w:pPr>
              <w:rPr>
                <w:color w:val="0D0D0D"/>
                <w:kern w:val="0"/>
                <w:sz w:val="16"/>
                <w:szCs w:val="16"/>
              </w:rPr>
            </w:pPr>
            <w:r>
              <w:rPr>
                <w:rFonts w:eastAsia="楷体_GB2312"/>
                <w:sz w:val="16"/>
                <w:szCs w:val="16"/>
              </w:rPr>
              <w:t>Abcam</w:t>
            </w:r>
          </w:p>
        </w:tc>
      </w:tr>
    </w:tbl>
    <w:p w:rsidR="006226AA" w:rsidRDefault="006226AA">
      <w:pPr>
        <w:rPr>
          <w:sz w:val="16"/>
          <w:szCs w:val="16"/>
        </w:rPr>
      </w:pPr>
      <w:bookmarkStart w:id="1" w:name="_GoBack"/>
      <w:bookmarkEnd w:id="1"/>
    </w:p>
    <w:p w:rsidR="006226AA" w:rsidRDefault="006226AA"/>
    <w:p w:rsidR="006226AA" w:rsidRDefault="006226AA"/>
    <w:p w:rsidR="00D233C8" w:rsidRDefault="00D233C8"/>
    <w:sectPr w:rsidR="00D233C8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7EFF" w:rsidRDefault="00C67EFF" w:rsidP="00F23378">
      <w:r>
        <w:separator/>
      </w:r>
    </w:p>
  </w:endnote>
  <w:endnote w:type="continuationSeparator" w:id="0">
    <w:p w:rsidR="00C67EFF" w:rsidRDefault="00C67EFF" w:rsidP="00F23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7EFF" w:rsidRDefault="00C67EFF" w:rsidP="00F23378">
      <w:r>
        <w:separator/>
      </w:r>
    </w:p>
  </w:footnote>
  <w:footnote w:type="continuationSeparator" w:id="0">
    <w:p w:rsidR="00C67EFF" w:rsidRDefault="00C67EFF" w:rsidP="00F233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689"/>
    <w:rsid w:val="0000013C"/>
    <w:rsid w:val="00001E87"/>
    <w:rsid w:val="000024AB"/>
    <w:rsid w:val="00002537"/>
    <w:rsid w:val="0000299D"/>
    <w:rsid w:val="00004C1E"/>
    <w:rsid w:val="000054A3"/>
    <w:rsid w:val="000055B8"/>
    <w:rsid w:val="00005E35"/>
    <w:rsid w:val="00006462"/>
    <w:rsid w:val="00006761"/>
    <w:rsid w:val="00006E7D"/>
    <w:rsid w:val="00006EDC"/>
    <w:rsid w:val="00007558"/>
    <w:rsid w:val="000076BE"/>
    <w:rsid w:val="00007C40"/>
    <w:rsid w:val="00010909"/>
    <w:rsid w:val="00010E4F"/>
    <w:rsid w:val="00012046"/>
    <w:rsid w:val="00013527"/>
    <w:rsid w:val="00014B13"/>
    <w:rsid w:val="00014B7D"/>
    <w:rsid w:val="000205AD"/>
    <w:rsid w:val="00021BAA"/>
    <w:rsid w:val="000222D7"/>
    <w:rsid w:val="0002327E"/>
    <w:rsid w:val="00023695"/>
    <w:rsid w:val="00023B7C"/>
    <w:rsid w:val="00023CD6"/>
    <w:rsid w:val="00024295"/>
    <w:rsid w:val="000245A7"/>
    <w:rsid w:val="00024B7C"/>
    <w:rsid w:val="000253C8"/>
    <w:rsid w:val="0002561F"/>
    <w:rsid w:val="00025FF1"/>
    <w:rsid w:val="00026876"/>
    <w:rsid w:val="00026D77"/>
    <w:rsid w:val="00026F96"/>
    <w:rsid w:val="000279A0"/>
    <w:rsid w:val="000310C1"/>
    <w:rsid w:val="00031F04"/>
    <w:rsid w:val="00032281"/>
    <w:rsid w:val="00032A96"/>
    <w:rsid w:val="00032B1C"/>
    <w:rsid w:val="00033408"/>
    <w:rsid w:val="000343EA"/>
    <w:rsid w:val="00034722"/>
    <w:rsid w:val="00036A0F"/>
    <w:rsid w:val="0003710A"/>
    <w:rsid w:val="00037A32"/>
    <w:rsid w:val="0004021F"/>
    <w:rsid w:val="00040D47"/>
    <w:rsid w:val="00041239"/>
    <w:rsid w:val="000413B8"/>
    <w:rsid w:val="0004291F"/>
    <w:rsid w:val="00046BB9"/>
    <w:rsid w:val="00050BCA"/>
    <w:rsid w:val="00050E1C"/>
    <w:rsid w:val="000516E0"/>
    <w:rsid w:val="00051FB5"/>
    <w:rsid w:val="00052989"/>
    <w:rsid w:val="00053A5A"/>
    <w:rsid w:val="00053A95"/>
    <w:rsid w:val="00053DAD"/>
    <w:rsid w:val="000543C3"/>
    <w:rsid w:val="000548E7"/>
    <w:rsid w:val="0005545C"/>
    <w:rsid w:val="0005633C"/>
    <w:rsid w:val="000614A0"/>
    <w:rsid w:val="00063256"/>
    <w:rsid w:val="000640EC"/>
    <w:rsid w:val="000644D2"/>
    <w:rsid w:val="00065385"/>
    <w:rsid w:val="000658D1"/>
    <w:rsid w:val="00066624"/>
    <w:rsid w:val="00067626"/>
    <w:rsid w:val="00067811"/>
    <w:rsid w:val="0007044C"/>
    <w:rsid w:val="00071B35"/>
    <w:rsid w:val="0007272D"/>
    <w:rsid w:val="000727ED"/>
    <w:rsid w:val="00073035"/>
    <w:rsid w:val="000734E9"/>
    <w:rsid w:val="0007379E"/>
    <w:rsid w:val="00073B76"/>
    <w:rsid w:val="0007436C"/>
    <w:rsid w:val="00074A3C"/>
    <w:rsid w:val="00075AB7"/>
    <w:rsid w:val="0007680F"/>
    <w:rsid w:val="00077387"/>
    <w:rsid w:val="00080237"/>
    <w:rsid w:val="000835F8"/>
    <w:rsid w:val="00083661"/>
    <w:rsid w:val="00083814"/>
    <w:rsid w:val="000844B7"/>
    <w:rsid w:val="00084B22"/>
    <w:rsid w:val="00085F25"/>
    <w:rsid w:val="000860F7"/>
    <w:rsid w:val="00086132"/>
    <w:rsid w:val="00086731"/>
    <w:rsid w:val="00086AB0"/>
    <w:rsid w:val="0008783C"/>
    <w:rsid w:val="00090F50"/>
    <w:rsid w:val="00091F82"/>
    <w:rsid w:val="000923F8"/>
    <w:rsid w:val="00092565"/>
    <w:rsid w:val="00092C13"/>
    <w:rsid w:val="000931CF"/>
    <w:rsid w:val="00093EE0"/>
    <w:rsid w:val="0009432B"/>
    <w:rsid w:val="00096805"/>
    <w:rsid w:val="00096AC1"/>
    <w:rsid w:val="00097482"/>
    <w:rsid w:val="00097DD6"/>
    <w:rsid w:val="000A3F01"/>
    <w:rsid w:val="000A49A2"/>
    <w:rsid w:val="000A57E1"/>
    <w:rsid w:val="000A5A03"/>
    <w:rsid w:val="000A7030"/>
    <w:rsid w:val="000A7A89"/>
    <w:rsid w:val="000B0569"/>
    <w:rsid w:val="000B0E07"/>
    <w:rsid w:val="000B15EF"/>
    <w:rsid w:val="000B180A"/>
    <w:rsid w:val="000B2B71"/>
    <w:rsid w:val="000B3F9E"/>
    <w:rsid w:val="000B4742"/>
    <w:rsid w:val="000B509B"/>
    <w:rsid w:val="000B5CC6"/>
    <w:rsid w:val="000B5E18"/>
    <w:rsid w:val="000B7DE9"/>
    <w:rsid w:val="000B7F3D"/>
    <w:rsid w:val="000C027A"/>
    <w:rsid w:val="000C0C8D"/>
    <w:rsid w:val="000C13F6"/>
    <w:rsid w:val="000C14B0"/>
    <w:rsid w:val="000C1869"/>
    <w:rsid w:val="000C2317"/>
    <w:rsid w:val="000C2507"/>
    <w:rsid w:val="000C2A97"/>
    <w:rsid w:val="000C2D16"/>
    <w:rsid w:val="000C3603"/>
    <w:rsid w:val="000C526F"/>
    <w:rsid w:val="000C573D"/>
    <w:rsid w:val="000C6FF1"/>
    <w:rsid w:val="000D0581"/>
    <w:rsid w:val="000D091C"/>
    <w:rsid w:val="000D0C6F"/>
    <w:rsid w:val="000D0D31"/>
    <w:rsid w:val="000D13DE"/>
    <w:rsid w:val="000D1C8C"/>
    <w:rsid w:val="000D2F9E"/>
    <w:rsid w:val="000D3F8C"/>
    <w:rsid w:val="000D71F2"/>
    <w:rsid w:val="000D7F54"/>
    <w:rsid w:val="000E016A"/>
    <w:rsid w:val="000E03EA"/>
    <w:rsid w:val="000E0D13"/>
    <w:rsid w:val="000E2650"/>
    <w:rsid w:val="000E2A49"/>
    <w:rsid w:val="000E2E79"/>
    <w:rsid w:val="000E38D7"/>
    <w:rsid w:val="000E3D8C"/>
    <w:rsid w:val="000E4644"/>
    <w:rsid w:val="000E51E5"/>
    <w:rsid w:val="000E53C0"/>
    <w:rsid w:val="000E58F1"/>
    <w:rsid w:val="000E60AC"/>
    <w:rsid w:val="000E65B1"/>
    <w:rsid w:val="000E7307"/>
    <w:rsid w:val="000E7392"/>
    <w:rsid w:val="000E7776"/>
    <w:rsid w:val="000E7BF4"/>
    <w:rsid w:val="000F0271"/>
    <w:rsid w:val="000F133F"/>
    <w:rsid w:val="000F44CB"/>
    <w:rsid w:val="000F4EFF"/>
    <w:rsid w:val="000F6B29"/>
    <w:rsid w:val="000F6F97"/>
    <w:rsid w:val="00100E10"/>
    <w:rsid w:val="00100FB4"/>
    <w:rsid w:val="00101811"/>
    <w:rsid w:val="00103B36"/>
    <w:rsid w:val="00104250"/>
    <w:rsid w:val="001047C6"/>
    <w:rsid w:val="00104952"/>
    <w:rsid w:val="0010539C"/>
    <w:rsid w:val="0010607D"/>
    <w:rsid w:val="00107FAD"/>
    <w:rsid w:val="0011194C"/>
    <w:rsid w:val="0011258E"/>
    <w:rsid w:val="0011455C"/>
    <w:rsid w:val="0011481D"/>
    <w:rsid w:val="00114C4A"/>
    <w:rsid w:val="0011606A"/>
    <w:rsid w:val="00116362"/>
    <w:rsid w:val="001163EC"/>
    <w:rsid w:val="00116E7E"/>
    <w:rsid w:val="00117D68"/>
    <w:rsid w:val="001208DE"/>
    <w:rsid w:val="00121844"/>
    <w:rsid w:val="0012230B"/>
    <w:rsid w:val="00122B62"/>
    <w:rsid w:val="001230CF"/>
    <w:rsid w:val="00123322"/>
    <w:rsid w:val="00124E33"/>
    <w:rsid w:val="00126910"/>
    <w:rsid w:val="00127185"/>
    <w:rsid w:val="00127344"/>
    <w:rsid w:val="001278E7"/>
    <w:rsid w:val="00127C13"/>
    <w:rsid w:val="00127F70"/>
    <w:rsid w:val="00132786"/>
    <w:rsid w:val="0013526B"/>
    <w:rsid w:val="00135FEF"/>
    <w:rsid w:val="00136886"/>
    <w:rsid w:val="00137174"/>
    <w:rsid w:val="00137D88"/>
    <w:rsid w:val="001401D9"/>
    <w:rsid w:val="00140239"/>
    <w:rsid w:val="0014046D"/>
    <w:rsid w:val="00140B7F"/>
    <w:rsid w:val="0014122C"/>
    <w:rsid w:val="001421DE"/>
    <w:rsid w:val="001425CE"/>
    <w:rsid w:val="001438DB"/>
    <w:rsid w:val="00144333"/>
    <w:rsid w:val="00144F9D"/>
    <w:rsid w:val="00145187"/>
    <w:rsid w:val="00146846"/>
    <w:rsid w:val="00147263"/>
    <w:rsid w:val="001474DF"/>
    <w:rsid w:val="00150F7C"/>
    <w:rsid w:val="00151267"/>
    <w:rsid w:val="00152E85"/>
    <w:rsid w:val="0015442D"/>
    <w:rsid w:val="0015493C"/>
    <w:rsid w:val="00154CF1"/>
    <w:rsid w:val="001555B9"/>
    <w:rsid w:val="001564D4"/>
    <w:rsid w:val="0015675E"/>
    <w:rsid w:val="00157D67"/>
    <w:rsid w:val="00157F60"/>
    <w:rsid w:val="001601F6"/>
    <w:rsid w:val="00160EE3"/>
    <w:rsid w:val="0016205D"/>
    <w:rsid w:val="001638A4"/>
    <w:rsid w:val="00163D6F"/>
    <w:rsid w:val="001649DE"/>
    <w:rsid w:val="00164EE7"/>
    <w:rsid w:val="0016528A"/>
    <w:rsid w:val="00166141"/>
    <w:rsid w:val="0016680C"/>
    <w:rsid w:val="00167F09"/>
    <w:rsid w:val="001705F5"/>
    <w:rsid w:val="0017252F"/>
    <w:rsid w:val="001741E1"/>
    <w:rsid w:val="00174ADD"/>
    <w:rsid w:val="00174E16"/>
    <w:rsid w:val="00175BE6"/>
    <w:rsid w:val="00176DD8"/>
    <w:rsid w:val="00177128"/>
    <w:rsid w:val="00177249"/>
    <w:rsid w:val="00177716"/>
    <w:rsid w:val="001800F6"/>
    <w:rsid w:val="00181874"/>
    <w:rsid w:val="0018250D"/>
    <w:rsid w:val="00184E58"/>
    <w:rsid w:val="001852CF"/>
    <w:rsid w:val="001854D6"/>
    <w:rsid w:val="00185D67"/>
    <w:rsid w:val="00185DF6"/>
    <w:rsid w:val="00186652"/>
    <w:rsid w:val="00186A28"/>
    <w:rsid w:val="001875D8"/>
    <w:rsid w:val="00190D5F"/>
    <w:rsid w:val="001910E7"/>
    <w:rsid w:val="00192081"/>
    <w:rsid w:val="001927D8"/>
    <w:rsid w:val="00192CC1"/>
    <w:rsid w:val="001934C1"/>
    <w:rsid w:val="00193823"/>
    <w:rsid w:val="001946BD"/>
    <w:rsid w:val="00195846"/>
    <w:rsid w:val="00195A97"/>
    <w:rsid w:val="001967B6"/>
    <w:rsid w:val="00196D35"/>
    <w:rsid w:val="001A03F5"/>
    <w:rsid w:val="001A25D9"/>
    <w:rsid w:val="001A446F"/>
    <w:rsid w:val="001A540D"/>
    <w:rsid w:val="001A5E95"/>
    <w:rsid w:val="001A6384"/>
    <w:rsid w:val="001A6BF5"/>
    <w:rsid w:val="001B1816"/>
    <w:rsid w:val="001B42E8"/>
    <w:rsid w:val="001B55E2"/>
    <w:rsid w:val="001B5C7A"/>
    <w:rsid w:val="001B7346"/>
    <w:rsid w:val="001B738D"/>
    <w:rsid w:val="001B7DD0"/>
    <w:rsid w:val="001C0141"/>
    <w:rsid w:val="001C02D7"/>
    <w:rsid w:val="001C09CC"/>
    <w:rsid w:val="001C2525"/>
    <w:rsid w:val="001C2EBD"/>
    <w:rsid w:val="001C31A6"/>
    <w:rsid w:val="001C3508"/>
    <w:rsid w:val="001C40CF"/>
    <w:rsid w:val="001C4279"/>
    <w:rsid w:val="001C4450"/>
    <w:rsid w:val="001C468C"/>
    <w:rsid w:val="001C5286"/>
    <w:rsid w:val="001C5AD2"/>
    <w:rsid w:val="001C5D93"/>
    <w:rsid w:val="001C7A0F"/>
    <w:rsid w:val="001D2A2A"/>
    <w:rsid w:val="001D42F5"/>
    <w:rsid w:val="001D48DF"/>
    <w:rsid w:val="001D4962"/>
    <w:rsid w:val="001D5AAA"/>
    <w:rsid w:val="001D76EB"/>
    <w:rsid w:val="001D7ADD"/>
    <w:rsid w:val="001E0449"/>
    <w:rsid w:val="001E13D3"/>
    <w:rsid w:val="001E14E7"/>
    <w:rsid w:val="001E1B3E"/>
    <w:rsid w:val="001E1DC0"/>
    <w:rsid w:val="001E2910"/>
    <w:rsid w:val="001E2C09"/>
    <w:rsid w:val="001E3E03"/>
    <w:rsid w:val="001E40FA"/>
    <w:rsid w:val="001E41FD"/>
    <w:rsid w:val="001E475B"/>
    <w:rsid w:val="001E4A31"/>
    <w:rsid w:val="001E61DC"/>
    <w:rsid w:val="001E7309"/>
    <w:rsid w:val="001E7EF9"/>
    <w:rsid w:val="001F020F"/>
    <w:rsid w:val="001F1088"/>
    <w:rsid w:val="001F1555"/>
    <w:rsid w:val="001F2013"/>
    <w:rsid w:val="001F3457"/>
    <w:rsid w:val="001F4EE3"/>
    <w:rsid w:val="001F5582"/>
    <w:rsid w:val="00200ADA"/>
    <w:rsid w:val="002012FC"/>
    <w:rsid w:val="00203789"/>
    <w:rsid w:val="00203ACE"/>
    <w:rsid w:val="002041B3"/>
    <w:rsid w:val="00204E59"/>
    <w:rsid w:val="0020584A"/>
    <w:rsid w:val="00210627"/>
    <w:rsid w:val="00210FEB"/>
    <w:rsid w:val="002123C2"/>
    <w:rsid w:val="00215B91"/>
    <w:rsid w:val="002164CB"/>
    <w:rsid w:val="002168F1"/>
    <w:rsid w:val="00221A87"/>
    <w:rsid w:val="00222393"/>
    <w:rsid w:val="00222CF2"/>
    <w:rsid w:val="0022319E"/>
    <w:rsid w:val="00224E64"/>
    <w:rsid w:val="002259E3"/>
    <w:rsid w:val="002324EA"/>
    <w:rsid w:val="002326FA"/>
    <w:rsid w:val="00233515"/>
    <w:rsid w:val="00235655"/>
    <w:rsid w:val="0023642C"/>
    <w:rsid w:val="002365EA"/>
    <w:rsid w:val="002374B2"/>
    <w:rsid w:val="002423CB"/>
    <w:rsid w:val="00242F27"/>
    <w:rsid w:val="00243688"/>
    <w:rsid w:val="00244600"/>
    <w:rsid w:val="002449B3"/>
    <w:rsid w:val="0024501B"/>
    <w:rsid w:val="0024529D"/>
    <w:rsid w:val="00245579"/>
    <w:rsid w:val="00245B64"/>
    <w:rsid w:val="002466A3"/>
    <w:rsid w:val="002468A0"/>
    <w:rsid w:val="00246E30"/>
    <w:rsid w:val="00251376"/>
    <w:rsid w:val="00252FA4"/>
    <w:rsid w:val="00253510"/>
    <w:rsid w:val="00253AB6"/>
    <w:rsid w:val="00253F1D"/>
    <w:rsid w:val="002542FF"/>
    <w:rsid w:val="00254432"/>
    <w:rsid w:val="002546D2"/>
    <w:rsid w:val="00255406"/>
    <w:rsid w:val="00255BE5"/>
    <w:rsid w:val="002567B2"/>
    <w:rsid w:val="00261190"/>
    <w:rsid w:val="00263AA0"/>
    <w:rsid w:val="00263CB0"/>
    <w:rsid w:val="00263CD9"/>
    <w:rsid w:val="00265608"/>
    <w:rsid w:val="00265748"/>
    <w:rsid w:val="00265F38"/>
    <w:rsid w:val="00266C96"/>
    <w:rsid w:val="00270D65"/>
    <w:rsid w:val="00270F49"/>
    <w:rsid w:val="00271913"/>
    <w:rsid w:val="0027279A"/>
    <w:rsid w:val="00272974"/>
    <w:rsid w:val="00272F3E"/>
    <w:rsid w:val="00273993"/>
    <w:rsid w:val="00274701"/>
    <w:rsid w:val="002756DD"/>
    <w:rsid w:val="002756DE"/>
    <w:rsid w:val="00276163"/>
    <w:rsid w:val="0027643C"/>
    <w:rsid w:val="002769B7"/>
    <w:rsid w:val="00276AE6"/>
    <w:rsid w:val="00276FEE"/>
    <w:rsid w:val="002774F0"/>
    <w:rsid w:val="0027758F"/>
    <w:rsid w:val="00277FA5"/>
    <w:rsid w:val="00280966"/>
    <w:rsid w:val="00281235"/>
    <w:rsid w:val="00281AC2"/>
    <w:rsid w:val="00281C7B"/>
    <w:rsid w:val="00281EB7"/>
    <w:rsid w:val="002827FA"/>
    <w:rsid w:val="00282915"/>
    <w:rsid w:val="002832F0"/>
    <w:rsid w:val="002834B0"/>
    <w:rsid w:val="0028395E"/>
    <w:rsid w:val="002851FC"/>
    <w:rsid w:val="00286306"/>
    <w:rsid w:val="00286BB9"/>
    <w:rsid w:val="00286F99"/>
    <w:rsid w:val="0028797F"/>
    <w:rsid w:val="00287D9C"/>
    <w:rsid w:val="00291DC1"/>
    <w:rsid w:val="002925C1"/>
    <w:rsid w:val="00293245"/>
    <w:rsid w:val="00294263"/>
    <w:rsid w:val="00295929"/>
    <w:rsid w:val="00296A79"/>
    <w:rsid w:val="002971B6"/>
    <w:rsid w:val="002A05B6"/>
    <w:rsid w:val="002A0ED0"/>
    <w:rsid w:val="002A15E5"/>
    <w:rsid w:val="002A2470"/>
    <w:rsid w:val="002A2BA1"/>
    <w:rsid w:val="002A3CB7"/>
    <w:rsid w:val="002A3FE7"/>
    <w:rsid w:val="002A42C8"/>
    <w:rsid w:val="002A4469"/>
    <w:rsid w:val="002A52A1"/>
    <w:rsid w:val="002A6AB4"/>
    <w:rsid w:val="002A6EFF"/>
    <w:rsid w:val="002A7388"/>
    <w:rsid w:val="002A796F"/>
    <w:rsid w:val="002B1A3E"/>
    <w:rsid w:val="002B1FB8"/>
    <w:rsid w:val="002B2BDC"/>
    <w:rsid w:val="002B335C"/>
    <w:rsid w:val="002B471A"/>
    <w:rsid w:val="002B5194"/>
    <w:rsid w:val="002B5A46"/>
    <w:rsid w:val="002B6C09"/>
    <w:rsid w:val="002B76B8"/>
    <w:rsid w:val="002C08DE"/>
    <w:rsid w:val="002C0C90"/>
    <w:rsid w:val="002C188A"/>
    <w:rsid w:val="002C1B9E"/>
    <w:rsid w:val="002C348B"/>
    <w:rsid w:val="002C35A2"/>
    <w:rsid w:val="002C54A1"/>
    <w:rsid w:val="002C54D4"/>
    <w:rsid w:val="002C57B2"/>
    <w:rsid w:val="002C6AD1"/>
    <w:rsid w:val="002D12A0"/>
    <w:rsid w:val="002D1D21"/>
    <w:rsid w:val="002D39F0"/>
    <w:rsid w:val="002D3ACC"/>
    <w:rsid w:val="002D3ACE"/>
    <w:rsid w:val="002D5F10"/>
    <w:rsid w:val="002D6E41"/>
    <w:rsid w:val="002D7113"/>
    <w:rsid w:val="002E03A3"/>
    <w:rsid w:val="002E06F7"/>
    <w:rsid w:val="002E0860"/>
    <w:rsid w:val="002E13AB"/>
    <w:rsid w:val="002E1A1D"/>
    <w:rsid w:val="002E1AC2"/>
    <w:rsid w:val="002E2103"/>
    <w:rsid w:val="002E2A15"/>
    <w:rsid w:val="002E2EEE"/>
    <w:rsid w:val="002E3D5E"/>
    <w:rsid w:val="002E5F9A"/>
    <w:rsid w:val="002E60B7"/>
    <w:rsid w:val="002F0AA5"/>
    <w:rsid w:val="002F1332"/>
    <w:rsid w:val="002F1482"/>
    <w:rsid w:val="002F1846"/>
    <w:rsid w:val="002F3998"/>
    <w:rsid w:val="002F41EE"/>
    <w:rsid w:val="002F5668"/>
    <w:rsid w:val="002F5871"/>
    <w:rsid w:val="002F6CC7"/>
    <w:rsid w:val="002F761B"/>
    <w:rsid w:val="002F7BA7"/>
    <w:rsid w:val="002F7E5B"/>
    <w:rsid w:val="003014C6"/>
    <w:rsid w:val="00302670"/>
    <w:rsid w:val="00302CF4"/>
    <w:rsid w:val="003032CD"/>
    <w:rsid w:val="00303BA3"/>
    <w:rsid w:val="00306460"/>
    <w:rsid w:val="00306AEC"/>
    <w:rsid w:val="003101CF"/>
    <w:rsid w:val="00310824"/>
    <w:rsid w:val="0031293F"/>
    <w:rsid w:val="00312F42"/>
    <w:rsid w:val="003131DC"/>
    <w:rsid w:val="00313316"/>
    <w:rsid w:val="00313C5A"/>
    <w:rsid w:val="00313FEA"/>
    <w:rsid w:val="003141D6"/>
    <w:rsid w:val="00316BC0"/>
    <w:rsid w:val="00316CBA"/>
    <w:rsid w:val="00316FA5"/>
    <w:rsid w:val="00320DA2"/>
    <w:rsid w:val="003214CF"/>
    <w:rsid w:val="00323589"/>
    <w:rsid w:val="00324BAA"/>
    <w:rsid w:val="00324CE0"/>
    <w:rsid w:val="00327959"/>
    <w:rsid w:val="00327B71"/>
    <w:rsid w:val="00327C7B"/>
    <w:rsid w:val="00327DBA"/>
    <w:rsid w:val="00330333"/>
    <w:rsid w:val="003305D4"/>
    <w:rsid w:val="003328D0"/>
    <w:rsid w:val="00333558"/>
    <w:rsid w:val="003349F6"/>
    <w:rsid w:val="00334A0A"/>
    <w:rsid w:val="00334A17"/>
    <w:rsid w:val="00334F69"/>
    <w:rsid w:val="00337E40"/>
    <w:rsid w:val="00337F4B"/>
    <w:rsid w:val="00340029"/>
    <w:rsid w:val="003404BE"/>
    <w:rsid w:val="00341377"/>
    <w:rsid w:val="00341755"/>
    <w:rsid w:val="00341A0D"/>
    <w:rsid w:val="00344351"/>
    <w:rsid w:val="003460EF"/>
    <w:rsid w:val="003473FE"/>
    <w:rsid w:val="003508CA"/>
    <w:rsid w:val="00350B2E"/>
    <w:rsid w:val="00350BFD"/>
    <w:rsid w:val="00350BFF"/>
    <w:rsid w:val="00351134"/>
    <w:rsid w:val="00351C60"/>
    <w:rsid w:val="00352A27"/>
    <w:rsid w:val="00352B12"/>
    <w:rsid w:val="0035303E"/>
    <w:rsid w:val="0035321A"/>
    <w:rsid w:val="00353742"/>
    <w:rsid w:val="00353D9D"/>
    <w:rsid w:val="003548E9"/>
    <w:rsid w:val="00354C40"/>
    <w:rsid w:val="003552EB"/>
    <w:rsid w:val="00355406"/>
    <w:rsid w:val="00363B0A"/>
    <w:rsid w:val="003641D4"/>
    <w:rsid w:val="003647CE"/>
    <w:rsid w:val="00366624"/>
    <w:rsid w:val="00366B00"/>
    <w:rsid w:val="0036756F"/>
    <w:rsid w:val="00373288"/>
    <w:rsid w:val="003734AA"/>
    <w:rsid w:val="003740BC"/>
    <w:rsid w:val="00374E46"/>
    <w:rsid w:val="00375979"/>
    <w:rsid w:val="0037686A"/>
    <w:rsid w:val="003768E3"/>
    <w:rsid w:val="0038134C"/>
    <w:rsid w:val="003852A9"/>
    <w:rsid w:val="00387F7A"/>
    <w:rsid w:val="00390C4E"/>
    <w:rsid w:val="00390CA2"/>
    <w:rsid w:val="00392768"/>
    <w:rsid w:val="00393508"/>
    <w:rsid w:val="00394155"/>
    <w:rsid w:val="0039415A"/>
    <w:rsid w:val="003947B0"/>
    <w:rsid w:val="00396262"/>
    <w:rsid w:val="00396453"/>
    <w:rsid w:val="0039659B"/>
    <w:rsid w:val="00396622"/>
    <w:rsid w:val="003A021C"/>
    <w:rsid w:val="003A1609"/>
    <w:rsid w:val="003A1EF4"/>
    <w:rsid w:val="003A2FEB"/>
    <w:rsid w:val="003A470F"/>
    <w:rsid w:val="003A4854"/>
    <w:rsid w:val="003A505A"/>
    <w:rsid w:val="003A57A9"/>
    <w:rsid w:val="003A64C5"/>
    <w:rsid w:val="003A7DDF"/>
    <w:rsid w:val="003B023F"/>
    <w:rsid w:val="003B0585"/>
    <w:rsid w:val="003B058E"/>
    <w:rsid w:val="003B15F5"/>
    <w:rsid w:val="003B17B1"/>
    <w:rsid w:val="003B1EA5"/>
    <w:rsid w:val="003B2471"/>
    <w:rsid w:val="003B24A8"/>
    <w:rsid w:val="003B25D1"/>
    <w:rsid w:val="003B2720"/>
    <w:rsid w:val="003B53B6"/>
    <w:rsid w:val="003B6B06"/>
    <w:rsid w:val="003B7CD4"/>
    <w:rsid w:val="003B7EF3"/>
    <w:rsid w:val="003C15FE"/>
    <w:rsid w:val="003C1A03"/>
    <w:rsid w:val="003C2A2E"/>
    <w:rsid w:val="003C2E1D"/>
    <w:rsid w:val="003C3244"/>
    <w:rsid w:val="003C38FA"/>
    <w:rsid w:val="003C3F90"/>
    <w:rsid w:val="003C648F"/>
    <w:rsid w:val="003C6B44"/>
    <w:rsid w:val="003C6F11"/>
    <w:rsid w:val="003D0243"/>
    <w:rsid w:val="003D0661"/>
    <w:rsid w:val="003D09A3"/>
    <w:rsid w:val="003D1040"/>
    <w:rsid w:val="003D2704"/>
    <w:rsid w:val="003D36DA"/>
    <w:rsid w:val="003D67F2"/>
    <w:rsid w:val="003D75E1"/>
    <w:rsid w:val="003E059A"/>
    <w:rsid w:val="003E1D07"/>
    <w:rsid w:val="003E326C"/>
    <w:rsid w:val="003E3F6D"/>
    <w:rsid w:val="003E4493"/>
    <w:rsid w:val="003E5463"/>
    <w:rsid w:val="003E5612"/>
    <w:rsid w:val="003E590E"/>
    <w:rsid w:val="003E6EEC"/>
    <w:rsid w:val="003E7FFA"/>
    <w:rsid w:val="003F02B1"/>
    <w:rsid w:val="003F0DEE"/>
    <w:rsid w:val="003F248F"/>
    <w:rsid w:val="003F2B7A"/>
    <w:rsid w:val="003F2F62"/>
    <w:rsid w:val="003F317E"/>
    <w:rsid w:val="003F3276"/>
    <w:rsid w:val="003F5529"/>
    <w:rsid w:val="003F5B8F"/>
    <w:rsid w:val="003F5C49"/>
    <w:rsid w:val="003F64C7"/>
    <w:rsid w:val="003F67F3"/>
    <w:rsid w:val="003F75CC"/>
    <w:rsid w:val="003F7912"/>
    <w:rsid w:val="003F79A5"/>
    <w:rsid w:val="0040054F"/>
    <w:rsid w:val="00400D31"/>
    <w:rsid w:val="00402C63"/>
    <w:rsid w:val="004036B2"/>
    <w:rsid w:val="00404930"/>
    <w:rsid w:val="00405B6C"/>
    <w:rsid w:val="00405C4E"/>
    <w:rsid w:val="0040725E"/>
    <w:rsid w:val="00407B1C"/>
    <w:rsid w:val="00411B8E"/>
    <w:rsid w:val="004121A4"/>
    <w:rsid w:val="004122DF"/>
    <w:rsid w:val="00413772"/>
    <w:rsid w:val="00413BFA"/>
    <w:rsid w:val="00413DB4"/>
    <w:rsid w:val="00414C25"/>
    <w:rsid w:val="00414FA9"/>
    <w:rsid w:val="00415EBB"/>
    <w:rsid w:val="00416FE4"/>
    <w:rsid w:val="0041777D"/>
    <w:rsid w:val="00421659"/>
    <w:rsid w:val="00422CA8"/>
    <w:rsid w:val="00422EF0"/>
    <w:rsid w:val="00423D91"/>
    <w:rsid w:val="00423E3B"/>
    <w:rsid w:val="00424BD6"/>
    <w:rsid w:val="004252DF"/>
    <w:rsid w:val="00425E0A"/>
    <w:rsid w:val="0042629D"/>
    <w:rsid w:val="004271A9"/>
    <w:rsid w:val="004277D3"/>
    <w:rsid w:val="00430154"/>
    <w:rsid w:val="00430FEE"/>
    <w:rsid w:val="00431438"/>
    <w:rsid w:val="004373EE"/>
    <w:rsid w:val="0043758C"/>
    <w:rsid w:val="00437889"/>
    <w:rsid w:val="0044017E"/>
    <w:rsid w:val="004405CC"/>
    <w:rsid w:val="00440CF7"/>
    <w:rsid w:val="0044190D"/>
    <w:rsid w:val="00444162"/>
    <w:rsid w:val="004444B9"/>
    <w:rsid w:val="00444812"/>
    <w:rsid w:val="00445076"/>
    <w:rsid w:val="00445CF9"/>
    <w:rsid w:val="00446AF1"/>
    <w:rsid w:val="00447756"/>
    <w:rsid w:val="0045115C"/>
    <w:rsid w:val="00451893"/>
    <w:rsid w:val="00451CBF"/>
    <w:rsid w:val="00451F63"/>
    <w:rsid w:val="004520FA"/>
    <w:rsid w:val="00453299"/>
    <w:rsid w:val="00453D72"/>
    <w:rsid w:val="0045654F"/>
    <w:rsid w:val="004569A0"/>
    <w:rsid w:val="00457EED"/>
    <w:rsid w:val="00460097"/>
    <w:rsid w:val="004604B9"/>
    <w:rsid w:val="004613CA"/>
    <w:rsid w:val="00461A89"/>
    <w:rsid w:val="00462799"/>
    <w:rsid w:val="00463086"/>
    <w:rsid w:val="004643B3"/>
    <w:rsid w:val="00464B9B"/>
    <w:rsid w:val="00465B7F"/>
    <w:rsid w:val="0046654A"/>
    <w:rsid w:val="00466CCC"/>
    <w:rsid w:val="0047051A"/>
    <w:rsid w:val="0047138F"/>
    <w:rsid w:val="00472F33"/>
    <w:rsid w:val="00475109"/>
    <w:rsid w:val="00475780"/>
    <w:rsid w:val="004764EC"/>
    <w:rsid w:val="00481702"/>
    <w:rsid w:val="00481A59"/>
    <w:rsid w:val="00482D31"/>
    <w:rsid w:val="004838AB"/>
    <w:rsid w:val="00484424"/>
    <w:rsid w:val="004864CF"/>
    <w:rsid w:val="00486FFE"/>
    <w:rsid w:val="00487D29"/>
    <w:rsid w:val="00491340"/>
    <w:rsid w:val="00491547"/>
    <w:rsid w:val="00491D52"/>
    <w:rsid w:val="00492637"/>
    <w:rsid w:val="0049395B"/>
    <w:rsid w:val="00495CF5"/>
    <w:rsid w:val="00495E13"/>
    <w:rsid w:val="00496BE8"/>
    <w:rsid w:val="00497AAE"/>
    <w:rsid w:val="00497D6C"/>
    <w:rsid w:val="004A03CE"/>
    <w:rsid w:val="004A2D9D"/>
    <w:rsid w:val="004A324F"/>
    <w:rsid w:val="004A3644"/>
    <w:rsid w:val="004A3C03"/>
    <w:rsid w:val="004A3E57"/>
    <w:rsid w:val="004A4420"/>
    <w:rsid w:val="004A53BC"/>
    <w:rsid w:val="004A5517"/>
    <w:rsid w:val="004A7693"/>
    <w:rsid w:val="004A7BBF"/>
    <w:rsid w:val="004B08A5"/>
    <w:rsid w:val="004B08AB"/>
    <w:rsid w:val="004B08E2"/>
    <w:rsid w:val="004B2676"/>
    <w:rsid w:val="004B26D2"/>
    <w:rsid w:val="004B27DE"/>
    <w:rsid w:val="004B288B"/>
    <w:rsid w:val="004B41A8"/>
    <w:rsid w:val="004B6C27"/>
    <w:rsid w:val="004B6DDD"/>
    <w:rsid w:val="004B726B"/>
    <w:rsid w:val="004B7284"/>
    <w:rsid w:val="004B7A1F"/>
    <w:rsid w:val="004B7A4F"/>
    <w:rsid w:val="004C11F1"/>
    <w:rsid w:val="004C3CB4"/>
    <w:rsid w:val="004C3D1C"/>
    <w:rsid w:val="004C47FC"/>
    <w:rsid w:val="004C77D2"/>
    <w:rsid w:val="004D04FF"/>
    <w:rsid w:val="004D1088"/>
    <w:rsid w:val="004D1AEE"/>
    <w:rsid w:val="004D1B90"/>
    <w:rsid w:val="004D3059"/>
    <w:rsid w:val="004D3B2D"/>
    <w:rsid w:val="004D4B17"/>
    <w:rsid w:val="004D59CC"/>
    <w:rsid w:val="004E2016"/>
    <w:rsid w:val="004E3F10"/>
    <w:rsid w:val="004E47B8"/>
    <w:rsid w:val="004E54B9"/>
    <w:rsid w:val="004E5710"/>
    <w:rsid w:val="004E5798"/>
    <w:rsid w:val="004E69F0"/>
    <w:rsid w:val="004E6AAB"/>
    <w:rsid w:val="004E7003"/>
    <w:rsid w:val="004E7B18"/>
    <w:rsid w:val="004F054F"/>
    <w:rsid w:val="004F132E"/>
    <w:rsid w:val="004F22FE"/>
    <w:rsid w:val="004F37FA"/>
    <w:rsid w:val="004F3EBF"/>
    <w:rsid w:val="004F5942"/>
    <w:rsid w:val="004F609A"/>
    <w:rsid w:val="004F611A"/>
    <w:rsid w:val="004F64B9"/>
    <w:rsid w:val="005002BD"/>
    <w:rsid w:val="00500D92"/>
    <w:rsid w:val="00502DB2"/>
    <w:rsid w:val="00503A81"/>
    <w:rsid w:val="00503D82"/>
    <w:rsid w:val="00504105"/>
    <w:rsid w:val="00510268"/>
    <w:rsid w:val="0051054E"/>
    <w:rsid w:val="00511333"/>
    <w:rsid w:val="00512280"/>
    <w:rsid w:val="00512834"/>
    <w:rsid w:val="00512849"/>
    <w:rsid w:val="00513690"/>
    <w:rsid w:val="00514BFF"/>
    <w:rsid w:val="005215ED"/>
    <w:rsid w:val="00521B3C"/>
    <w:rsid w:val="00522841"/>
    <w:rsid w:val="00523E42"/>
    <w:rsid w:val="00524011"/>
    <w:rsid w:val="0052479B"/>
    <w:rsid w:val="00524DDA"/>
    <w:rsid w:val="00525800"/>
    <w:rsid w:val="00525F2F"/>
    <w:rsid w:val="00527F9B"/>
    <w:rsid w:val="005307D4"/>
    <w:rsid w:val="00530C0F"/>
    <w:rsid w:val="00531588"/>
    <w:rsid w:val="00531AED"/>
    <w:rsid w:val="00531BC0"/>
    <w:rsid w:val="00531ECC"/>
    <w:rsid w:val="00532691"/>
    <w:rsid w:val="005329D3"/>
    <w:rsid w:val="005334B9"/>
    <w:rsid w:val="00537E72"/>
    <w:rsid w:val="00540653"/>
    <w:rsid w:val="00542799"/>
    <w:rsid w:val="00543485"/>
    <w:rsid w:val="005437B9"/>
    <w:rsid w:val="00543CCE"/>
    <w:rsid w:val="00544EA9"/>
    <w:rsid w:val="00544FAF"/>
    <w:rsid w:val="00545F3E"/>
    <w:rsid w:val="00546FFA"/>
    <w:rsid w:val="005475A5"/>
    <w:rsid w:val="00550161"/>
    <w:rsid w:val="00550FB5"/>
    <w:rsid w:val="00552747"/>
    <w:rsid w:val="00552D1E"/>
    <w:rsid w:val="00553233"/>
    <w:rsid w:val="005537EF"/>
    <w:rsid w:val="00553D85"/>
    <w:rsid w:val="00554B42"/>
    <w:rsid w:val="00554BB3"/>
    <w:rsid w:val="00555762"/>
    <w:rsid w:val="00555D1A"/>
    <w:rsid w:val="00557096"/>
    <w:rsid w:val="00560FEE"/>
    <w:rsid w:val="00561DFB"/>
    <w:rsid w:val="00562345"/>
    <w:rsid w:val="00564068"/>
    <w:rsid w:val="0056482B"/>
    <w:rsid w:val="00564B6E"/>
    <w:rsid w:val="00565E9D"/>
    <w:rsid w:val="00566605"/>
    <w:rsid w:val="00566749"/>
    <w:rsid w:val="005670A8"/>
    <w:rsid w:val="0056783B"/>
    <w:rsid w:val="00570C38"/>
    <w:rsid w:val="00571488"/>
    <w:rsid w:val="00572507"/>
    <w:rsid w:val="0057278C"/>
    <w:rsid w:val="00573E45"/>
    <w:rsid w:val="00574712"/>
    <w:rsid w:val="005748A9"/>
    <w:rsid w:val="00576D0F"/>
    <w:rsid w:val="00577080"/>
    <w:rsid w:val="00577C99"/>
    <w:rsid w:val="0058058B"/>
    <w:rsid w:val="005806C5"/>
    <w:rsid w:val="00581DBF"/>
    <w:rsid w:val="005829B5"/>
    <w:rsid w:val="00582F7E"/>
    <w:rsid w:val="0058480A"/>
    <w:rsid w:val="005855CC"/>
    <w:rsid w:val="005871D9"/>
    <w:rsid w:val="0059051F"/>
    <w:rsid w:val="00590A73"/>
    <w:rsid w:val="00596504"/>
    <w:rsid w:val="00596873"/>
    <w:rsid w:val="00597475"/>
    <w:rsid w:val="00597793"/>
    <w:rsid w:val="005A01A4"/>
    <w:rsid w:val="005A0412"/>
    <w:rsid w:val="005A09E5"/>
    <w:rsid w:val="005A0F51"/>
    <w:rsid w:val="005A2F08"/>
    <w:rsid w:val="005A308B"/>
    <w:rsid w:val="005A4474"/>
    <w:rsid w:val="005A5557"/>
    <w:rsid w:val="005A5A1E"/>
    <w:rsid w:val="005A6396"/>
    <w:rsid w:val="005A6BE6"/>
    <w:rsid w:val="005B0BF8"/>
    <w:rsid w:val="005B2A09"/>
    <w:rsid w:val="005B2FE1"/>
    <w:rsid w:val="005B5187"/>
    <w:rsid w:val="005B59B3"/>
    <w:rsid w:val="005B59C8"/>
    <w:rsid w:val="005B60A4"/>
    <w:rsid w:val="005B73C6"/>
    <w:rsid w:val="005C01E6"/>
    <w:rsid w:val="005C0B73"/>
    <w:rsid w:val="005C264B"/>
    <w:rsid w:val="005C2EF9"/>
    <w:rsid w:val="005C3078"/>
    <w:rsid w:val="005C4E67"/>
    <w:rsid w:val="005C6F32"/>
    <w:rsid w:val="005C7185"/>
    <w:rsid w:val="005C78C3"/>
    <w:rsid w:val="005D1DEE"/>
    <w:rsid w:val="005D2429"/>
    <w:rsid w:val="005D29E3"/>
    <w:rsid w:val="005D2A2F"/>
    <w:rsid w:val="005D2C14"/>
    <w:rsid w:val="005D3CEB"/>
    <w:rsid w:val="005D43AF"/>
    <w:rsid w:val="005D461B"/>
    <w:rsid w:val="005D4F33"/>
    <w:rsid w:val="005D506B"/>
    <w:rsid w:val="005D60DD"/>
    <w:rsid w:val="005D67DC"/>
    <w:rsid w:val="005D7225"/>
    <w:rsid w:val="005E1F19"/>
    <w:rsid w:val="005E2554"/>
    <w:rsid w:val="005E330E"/>
    <w:rsid w:val="005E4364"/>
    <w:rsid w:val="005E496D"/>
    <w:rsid w:val="005E4BDE"/>
    <w:rsid w:val="005E54DD"/>
    <w:rsid w:val="005E58ED"/>
    <w:rsid w:val="005E59FE"/>
    <w:rsid w:val="005E6031"/>
    <w:rsid w:val="005E69B5"/>
    <w:rsid w:val="005E7554"/>
    <w:rsid w:val="005E7BA5"/>
    <w:rsid w:val="005E7C0F"/>
    <w:rsid w:val="005F0496"/>
    <w:rsid w:val="005F0CEF"/>
    <w:rsid w:val="005F167B"/>
    <w:rsid w:val="005F1F44"/>
    <w:rsid w:val="005F35B6"/>
    <w:rsid w:val="005F3E8E"/>
    <w:rsid w:val="005F4ADF"/>
    <w:rsid w:val="005F51C8"/>
    <w:rsid w:val="005F656F"/>
    <w:rsid w:val="005F71A6"/>
    <w:rsid w:val="00600695"/>
    <w:rsid w:val="0060070C"/>
    <w:rsid w:val="00600A3B"/>
    <w:rsid w:val="00600A4E"/>
    <w:rsid w:val="006038A0"/>
    <w:rsid w:val="00603CA6"/>
    <w:rsid w:val="0060551A"/>
    <w:rsid w:val="006058DB"/>
    <w:rsid w:val="0060660D"/>
    <w:rsid w:val="006066A8"/>
    <w:rsid w:val="00607F6B"/>
    <w:rsid w:val="00610194"/>
    <w:rsid w:val="006120F8"/>
    <w:rsid w:val="00612197"/>
    <w:rsid w:val="00612E38"/>
    <w:rsid w:val="006130CF"/>
    <w:rsid w:val="0061371A"/>
    <w:rsid w:val="006156E7"/>
    <w:rsid w:val="006171A7"/>
    <w:rsid w:val="00620A93"/>
    <w:rsid w:val="006212E4"/>
    <w:rsid w:val="006217E7"/>
    <w:rsid w:val="00621A90"/>
    <w:rsid w:val="006226AA"/>
    <w:rsid w:val="006229A8"/>
    <w:rsid w:val="00622AE4"/>
    <w:rsid w:val="00626355"/>
    <w:rsid w:val="0062754D"/>
    <w:rsid w:val="00627CE0"/>
    <w:rsid w:val="00627EB3"/>
    <w:rsid w:val="00630FDE"/>
    <w:rsid w:val="00634290"/>
    <w:rsid w:val="00635749"/>
    <w:rsid w:val="00636AAE"/>
    <w:rsid w:val="00636E17"/>
    <w:rsid w:val="00641102"/>
    <w:rsid w:val="00641FDF"/>
    <w:rsid w:val="00642B54"/>
    <w:rsid w:val="00644056"/>
    <w:rsid w:val="00644164"/>
    <w:rsid w:val="006441C5"/>
    <w:rsid w:val="006451C4"/>
    <w:rsid w:val="006460E0"/>
    <w:rsid w:val="00646712"/>
    <w:rsid w:val="0064685E"/>
    <w:rsid w:val="006474F9"/>
    <w:rsid w:val="00647516"/>
    <w:rsid w:val="006479D8"/>
    <w:rsid w:val="00647D68"/>
    <w:rsid w:val="0065170C"/>
    <w:rsid w:val="00651925"/>
    <w:rsid w:val="00651F45"/>
    <w:rsid w:val="00651FD3"/>
    <w:rsid w:val="0065207E"/>
    <w:rsid w:val="006522C7"/>
    <w:rsid w:val="00652319"/>
    <w:rsid w:val="00652591"/>
    <w:rsid w:val="00654745"/>
    <w:rsid w:val="00654D3A"/>
    <w:rsid w:val="00654D66"/>
    <w:rsid w:val="00654DC9"/>
    <w:rsid w:val="00656DCC"/>
    <w:rsid w:val="00657000"/>
    <w:rsid w:val="006573CC"/>
    <w:rsid w:val="00657F0D"/>
    <w:rsid w:val="00657F9C"/>
    <w:rsid w:val="00660845"/>
    <w:rsid w:val="00661265"/>
    <w:rsid w:val="0066162C"/>
    <w:rsid w:val="006620EE"/>
    <w:rsid w:val="006634FB"/>
    <w:rsid w:val="00665C31"/>
    <w:rsid w:val="00666177"/>
    <w:rsid w:val="0066798B"/>
    <w:rsid w:val="00670590"/>
    <w:rsid w:val="00674464"/>
    <w:rsid w:val="00674A28"/>
    <w:rsid w:val="00674E85"/>
    <w:rsid w:val="00675869"/>
    <w:rsid w:val="006762DE"/>
    <w:rsid w:val="0067656E"/>
    <w:rsid w:val="00680743"/>
    <w:rsid w:val="006819E0"/>
    <w:rsid w:val="00682CFA"/>
    <w:rsid w:val="00682F76"/>
    <w:rsid w:val="0068394C"/>
    <w:rsid w:val="00684AB8"/>
    <w:rsid w:val="006866C0"/>
    <w:rsid w:val="006870B1"/>
    <w:rsid w:val="00690DF9"/>
    <w:rsid w:val="00692492"/>
    <w:rsid w:val="006943CA"/>
    <w:rsid w:val="0069468E"/>
    <w:rsid w:val="00695DAB"/>
    <w:rsid w:val="00696491"/>
    <w:rsid w:val="006971BB"/>
    <w:rsid w:val="006978AB"/>
    <w:rsid w:val="00697B45"/>
    <w:rsid w:val="00697F32"/>
    <w:rsid w:val="006A1908"/>
    <w:rsid w:val="006A2DA0"/>
    <w:rsid w:val="006A3C10"/>
    <w:rsid w:val="006A4D8D"/>
    <w:rsid w:val="006A5761"/>
    <w:rsid w:val="006A5D25"/>
    <w:rsid w:val="006A6B95"/>
    <w:rsid w:val="006A6DEF"/>
    <w:rsid w:val="006A75AC"/>
    <w:rsid w:val="006A7BD1"/>
    <w:rsid w:val="006B00A9"/>
    <w:rsid w:val="006B032E"/>
    <w:rsid w:val="006B0616"/>
    <w:rsid w:val="006B210E"/>
    <w:rsid w:val="006B4747"/>
    <w:rsid w:val="006B47A5"/>
    <w:rsid w:val="006B54A5"/>
    <w:rsid w:val="006B6023"/>
    <w:rsid w:val="006B6C0F"/>
    <w:rsid w:val="006B78D7"/>
    <w:rsid w:val="006C010B"/>
    <w:rsid w:val="006C0165"/>
    <w:rsid w:val="006C0A10"/>
    <w:rsid w:val="006C0C1D"/>
    <w:rsid w:val="006C1052"/>
    <w:rsid w:val="006C2188"/>
    <w:rsid w:val="006C26CE"/>
    <w:rsid w:val="006C296F"/>
    <w:rsid w:val="006C2A2B"/>
    <w:rsid w:val="006C2C65"/>
    <w:rsid w:val="006C301A"/>
    <w:rsid w:val="006C3A05"/>
    <w:rsid w:val="006C3B47"/>
    <w:rsid w:val="006C3CA9"/>
    <w:rsid w:val="006C4178"/>
    <w:rsid w:val="006C495A"/>
    <w:rsid w:val="006C5025"/>
    <w:rsid w:val="006C50D6"/>
    <w:rsid w:val="006C596D"/>
    <w:rsid w:val="006C5D3D"/>
    <w:rsid w:val="006C6327"/>
    <w:rsid w:val="006D0D80"/>
    <w:rsid w:val="006D1070"/>
    <w:rsid w:val="006D3300"/>
    <w:rsid w:val="006D34B8"/>
    <w:rsid w:val="006D3EB3"/>
    <w:rsid w:val="006D4D2A"/>
    <w:rsid w:val="006D5C4B"/>
    <w:rsid w:val="006D6CD8"/>
    <w:rsid w:val="006D74D7"/>
    <w:rsid w:val="006D768C"/>
    <w:rsid w:val="006D7A80"/>
    <w:rsid w:val="006D7B87"/>
    <w:rsid w:val="006D7CDE"/>
    <w:rsid w:val="006D7DB0"/>
    <w:rsid w:val="006E08A9"/>
    <w:rsid w:val="006E13FE"/>
    <w:rsid w:val="006E20D9"/>
    <w:rsid w:val="006E3B8F"/>
    <w:rsid w:val="006E4017"/>
    <w:rsid w:val="006E430F"/>
    <w:rsid w:val="006E4985"/>
    <w:rsid w:val="006E7265"/>
    <w:rsid w:val="006E790E"/>
    <w:rsid w:val="006F0298"/>
    <w:rsid w:val="006F3045"/>
    <w:rsid w:val="006F3755"/>
    <w:rsid w:val="006F502A"/>
    <w:rsid w:val="006F50E7"/>
    <w:rsid w:val="006F5AE9"/>
    <w:rsid w:val="006F6E1D"/>
    <w:rsid w:val="006F72FD"/>
    <w:rsid w:val="006F74F1"/>
    <w:rsid w:val="006F7F98"/>
    <w:rsid w:val="007002C1"/>
    <w:rsid w:val="00700689"/>
    <w:rsid w:val="007013F9"/>
    <w:rsid w:val="00701B78"/>
    <w:rsid w:val="007022CC"/>
    <w:rsid w:val="007025F5"/>
    <w:rsid w:val="00702D91"/>
    <w:rsid w:val="0070361C"/>
    <w:rsid w:val="0070406B"/>
    <w:rsid w:val="00704091"/>
    <w:rsid w:val="00704FFC"/>
    <w:rsid w:val="00705720"/>
    <w:rsid w:val="0071117E"/>
    <w:rsid w:val="00711FE6"/>
    <w:rsid w:val="00712131"/>
    <w:rsid w:val="007134E6"/>
    <w:rsid w:val="00713E4E"/>
    <w:rsid w:val="00713EB7"/>
    <w:rsid w:val="0071421B"/>
    <w:rsid w:val="00715CE1"/>
    <w:rsid w:val="00715EA5"/>
    <w:rsid w:val="00717C72"/>
    <w:rsid w:val="007205B7"/>
    <w:rsid w:val="007209D3"/>
    <w:rsid w:val="00721BEB"/>
    <w:rsid w:val="00725ABF"/>
    <w:rsid w:val="0072628F"/>
    <w:rsid w:val="0072633A"/>
    <w:rsid w:val="00726431"/>
    <w:rsid w:val="00726A84"/>
    <w:rsid w:val="00726C13"/>
    <w:rsid w:val="00727069"/>
    <w:rsid w:val="00730BB6"/>
    <w:rsid w:val="00733087"/>
    <w:rsid w:val="0073380A"/>
    <w:rsid w:val="007357EA"/>
    <w:rsid w:val="007364B7"/>
    <w:rsid w:val="007367A9"/>
    <w:rsid w:val="00736D1B"/>
    <w:rsid w:val="00736FEC"/>
    <w:rsid w:val="00737BCF"/>
    <w:rsid w:val="00737F1B"/>
    <w:rsid w:val="007403BD"/>
    <w:rsid w:val="00741705"/>
    <w:rsid w:val="00741BBC"/>
    <w:rsid w:val="007423DE"/>
    <w:rsid w:val="00742BCF"/>
    <w:rsid w:val="007435FE"/>
    <w:rsid w:val="00743742"/>
    <w:rsid w:val="00744595"/>
    <w:rsid w:val="00744AA9"/>
    <w:rsid w:val="0074548F"/>
    <w:rsid w:val="00745B57"/>
    <w:rsid w:val="00745D9E"/>
    <w:rsid w:val="00745E20"/>
    <w:rsid w:val="007465D1"/>
    <w:rsid w:val="007469BB"/>
    <w:rsid w:val="0074734C"/>
    <w:rsid w:val="007473FD"/>
    <w:rsid w:val="0075001F"/>
    <w:rsid w:val="007504AE"/>
    <w:rsid w:val="0075352F"/>
    <w:rsid w:val="00754BF1"/>
    <w:rsid w:val="007554A7"/>
    <w:rsid w:val="00757C1D"/>
    <w:rsid w:val="00757C53"/>
    <w:rsid w:val="007604B9"/>
    <w:rsid w:val="007605F6"/>
    <w:rsid w:val="00760A4A"/>
    <w:rsid w:val="00761CB0"/>
    <w:rsid w:val="00762239"/>
    <w:rsid w:val="00762595"/>
    <w:rsid w:val="00762A55"/>
    <w:rsid w:val="00765AFC"/>
    <w:rsid w:val="00766290"/>
    <w:rsid w:val="0076656F"/>
    <w:rsid w:val="00766991"/>
    <w:rsid w:val="00766A9E"/>
    <w:rsid w:val="00770BBD"/>
    <w:rsid w:val="00773543"/>
    <w:rsid w:val="00773BEB"/>
    <w:rsid w:val="00773FFE"/>
    <w:rsid w:val="00774871"/>
    <w:rsid w:val="00774B29"/>
    <w:rsid w:val="00774BCD"/>
    <w:rsid w:val="00775261"/>
    <w:rsid w:val="00775D99"/>
    <w:rsid w:val="007761C8"/>
    <w:rsid w:val="007763F2"/>
    <w:rsid w:val="00777456"/>
    <w:rsid w:val="00777F69"/>
    <w:rsid w:val="007809FA"/>
    <w:rsid w:val="00782A39"/>
    <w:rsid w:val="00783F5D"/>
    <w:rsid w:val="007853FE"/>
    <w:rsid w:val="007863DB"/>
    <w:rsid w:val="0078642B"/>
    <w:rsid w:val="00787610"/>
    <w:rsid w:val="00787815"/>
    <w:rsid w:val="00787E64"/>
    <w:rsid w:val="00790344"/>
    <w:rsid w:val="007911D7"/>
    <w:rsid w:val="007921BC"/>
    <w:rsid w:val="00792589"/>
    <w:rsid w:val="00792DC3"/>
    <w:rsid w:val="0079347F"/>
    <w:rsid w:val="00793788"/>
    <w:rsid w:val="00795F87"/>
    <w:rsid w:val="0079600C"/>
    <w:rsid w:val="0079755F"/>
    <w:rsid w:val="00797C6A"/>
    <w:rsid w:val="007A108F"/>
    <w:rsid w:val="007A1524"/>
    <w:rsid w:val="007A1988"/>
    <w:rsid w:val="007A3839"/>
    <w:rsid w:val="007A3E3A"/>
    <w:rsid w:val="007A4C38"/>
    <w:rsid w:val="007A64D1"/>
    <w:rsid w:val="007A6575"/>
    <w:rsid w:val="007A6BF1"/>
    <w:rsid w:val="007A7616"/>
    <w:rsid w:val="007A7D9E"/>
    <w:rsid w:val="007B1C9C"/>
    <w:rsid w:val="007B45D4"/>
    <w:rsid w:val="007B5318"/>
    <w:rsid w:val="007B54F4"/>
    <w:rsid w:val="007B7992"/>
    <w:rsid w:val="007C1427"/>
    <w:rsid w:val="007C2402"/>
    <w:rsid w:val="007C30F8"/>
    <w:rsid w:val="007C3FA2"/>
    <w:rsid w:val="007C4EC0"/>
    <w:rsid w:val="007C566E"/>
    <w:rsid w:val="007C63CB"/>
    <w:rsid w:val="007C67B1"/>
    <w:rsid w:val="007C7106"/>
    <w:rsid w:val="007C7F8A"/>
    <w:rsid w:val="007D073B"/>
    <w:rsid w:val="007D178B"/>
    <w:rsid w:val="007D1B43"/>
    <w:rsid w:val="007D253E"/>
    <w:rsid w:val="007D31FF"/>
    <w:rsid w:val="007D51BC"/>
    <w:rsid w:val="007D546E"/>
    <w:rsid w:val="007D5FDC"/>
    <w:rsid w:val="007E02A0"/>
    <w:rsid w:val="007E2D22"/>
    <w:rsid w:val="007E2D3F"/>
    <w:rsid w:val="007E3940"/>
    <w:rsid w:val="007E4685"/>
    <w:rsid w:val="007E4840"/>
    <w:rsid w:val="007E52EA"/>
    <w:rsid w:val="007E581C"/>
    <w:rsid w:val="007E6112"/>
    <w:rsid w:val="007E6448"/>
    <w:rsid w:val="007E65C4"/>
    <w:rsid w:val="007E6E7D"/>
    <w:rsid w:val="007F0E32"/>
    <w:rsid w:val="007F1CD7"/>
    <w:rsid w:val="007F3CF5"/>
    <w:rsid w:val="007F43C9"/>
    <w:rsid w:val="007F4F8D"/>
    <w:rsid w:val="007F7238"/>
    <w:rsid w:val="008002CB"/>
    <w:rsid w:val="00801917"/>
    <w:rsid w:val="00801E69"/>
    <w:rsid w:val="00802FEC"/>
    <w:rsid w:val="00803407"/>
    <w:rsid w:val="00803649"/>
    <w:rsid w:val="008043AF"/>
    <w:rsid w:val="00804A9C"/>
    <w:rsid w:val="0080504A"/>
    <w:rsid w:val="00805A0E"/>
    <w:rsid w:val="00805F5A"/>
    <w:rsid w:val="008064A5"/>
    <w:rsid w:val="00807F44"/>
    <w:rsid w:val="008103A4"/>
    <w:rsid w:val="00810735"/>
    <w:rsid w:val="00810C92"/>
    <w:rsid w:val="008121DD"/>
    <w:rsid w:val="0081381A"/>
    <w:rsid w:val="00813E4E"/>
    <w:rsid w:val="0081524D"/>
    <w:rsid w:val="008169B0"/>
    <w:rsid w:val="00817EAD"/>
    <w:rsid w:val="0082044B"/>
    <w:rsid w:val="00821BFD"/>
    <w:rsid w:val="00822613"/>
    <w:rsid w:val="00823270"/>
    <w:rsid w:val="00827248"/>
    <w:rsid w:val="008278C2"/>
    <w:rsid w:val="00832A70"/>
    <w:rsid w:val="00833343"/>
    <w:rsid w:val="00834A0B"/>
    <w:rsid w:val="00834D2E"/>
    <w:rsid w:val="008356B4"/>
    <w:rsid w:val="00837588"/>
    <w:rsid w:val="00842109"/>
    <w:rsid w:val="00843429"/>
    <w:rsid w:val="00843FD7"/>
    <w:rsid w:val="008462B6"/>
    <w:rsid w:val="00847DA3"/>
    <w:rsid w:val="008507E0"/>
    <w:rsid w:val="0085130B"/>
    <w:rsid w:val="008523DC"/>
    <w:rsid w:val="00853480"/>
    <w:rsid w:val="00854A23"/>
    <w:rsid w:val="00855015"/>
    <w:rsid w:val="0085624B"/>
    <w:rsid w:val="00856AB6"/>
    <w:rsid w:val="00860055"/>
    <w:rsid w:val="00860963"/>
    <w:rsid w:val="008628F3"/>
    <w:rsid w:val="00862EA6"/>
    <w:rsid w:val="00862FAE"/>
    <w:rsid w:val="008633FB"/>
    <w:rsid w:val="00863D55"/>
    <w:rsid w:val="00864DE0"/>
    <w:rsid w:val="00865411"/>
    <w:rsid w:val="00865B0F"/>
    <w:rsid w:val="00865CD9"/>
    <w:rsid w:val="0086663D"/>
    <w:rsid w:val="00867748"/>
    <w:rsid w:val="00867995"/>
    <w:rsid w:val="008679CD"/>
    <w:rsid w:val="00867B57"/>
    <w:rsid w:val="00867D5B"/>
    <w:rsid w:val="00867F4C"/>
    <w:rsid w:val="0087077C"/>
    <w:rsid w:val="00870DCC"/>
    <w:rsid w:val="00871E1C"/>
    <w:rsid w:val="008720E1"/>
    <w:rsid w:val="0087235E"/>
    <w:rsid w:val="008724D8"/>
    <w:rsid w:val="008724F2"/>
    <w:rsid w:val="008744F6"/>
    <w:rsid w:val="008770ED"/>
    <w:rsid w:val="00877858"/>
    <w:rsid w:val="00880A50"/>
    <w:rsid w:val="00880B37"/>
    <w:rsid w:val="008810A0"/>
    <w:rsid w:val="008810CD"/>
    <w:rsid w:val="0088139A"/>
    <w:rsid w:val="00882477"/>
    <w:rsid w:val="0088280C"/>
    <w:rsid w:val="008835DE"/>
    <w:rsid w:val="00884858"/>
    <w:rsid w:val="00884DD3"/>
    <w:rsid w:val="008866B2"/>
    <w:rsid w:val="00887DDF"/>
    <w:rsid w:val="008901E7"/>
    <w:rsid w:val="00890302"/>
    <w:rsid w:val="0089056D"/>
    <w:rsid w:val="00890F03"/>
    <w:rsid w:val="008916BD"/>
    <w:rsid w:val="00893866"/>
    <w:rsid w:val="00897EDD"/>
    <w:rsid w:val="008A005F"/>
    <w:rsid w:val="008A3971"/>
    <w:rsid w:val="008A3F53"/>
    <w:rsid w:val="008A4B47"/>
    <w:rsid w:val="008A68F5"/>
    <w:rsid w:val="008B061E"/>
    <w:rsid w:val="008B0FAC"/>
    <w:rsid w:val="008B1440"/>
    <w:rsid w:val="008B2CF7"/>
    <w:rsid w:val="008B4D9A"/>
    <w:rsid w:val="008B4EAD"/>
    <w:rsid w:val="008B5633"/>
    <w:rsid w:val="008B5F0C"/>
    <w:rsid w:val="008B614C"/>
    <w:rsid w:val="008C0B0C"/>
    <w:rsid w:val="008C1502"/>
    <w:rsid w:val="008C2213"/>
    <w:rsid w:val="008C319A"/>
    <w:rsid w:val="008C3AA9"/>
    <w:rsid w:val="008C43E4"/>
    <w:rsid w:val="008C7B91"/>
    <w:rsid w:val="008D09D1"/>
    <w:rsid w:val="008D0E99"/>
    <w:rsid w:val="008D1B7A"/>
    <w:rsid w:val="008D2402"/>
    <w:rsid w:val="008D2DFF"/>
    <w:rsid w:val="008D2E23"/>
    <w:rsid w:val="008D2EBE"/>
    <w:rsid w:val="008D3AE4"/>
    <w:rsid w:val="008D40C7"/>
    <w:rsid w:val="008D42C1"/>
    <w:rsid w:val="008D49B9"/>
    <w:rsid w:val="008D6843"/>
    <w:rsid w:val="008D6EB7"/>
    <w:rsid w:val="008D79C9"/>
    <w:rsid w:val="008D7BBA"/>
    <w:rsid w:val="008D7E38"/>
    <w:rsid w:val="008E005F"/>
    <w:rsid w:val="008E1085"/>
    <w:rsid w:val="008E13DC"/>
    <w:rsid w:val="008E15AB"/>
    <w:rsid w:val="008E1A8F"/>
    <w:rsid w:val="008E32B4"/>
    <w:rsid w:val="008E38E9"/>
    <w:rsid w:val="008E3FD8"/>
    <w:rsid w:val="008E466B"/>
    <w:rsid w:val="008E4E02"/>
    <w:rsid w:val="008E5218"/>
    <w:rsid w:val="008E6FA4"/>
    <w:rsid w:val="008F0836"/>
    <w:rsid w:val="008F0DF4"/>
    <w:rsid w:val="008F1A4B"/>
    <w:rsid w:val="008F2948"/>
    <w:rsid w:val="008F5C24"/>
    <w:rsid w:val="008F5E49"/>
    <w:rsid w:val="008F7B9D"/>
    <w:rsid w:val="008F7E8D"/>
    <w:rsid w:val="009003C9"/>
    <w:rsid w:val="00901ADC"/>
    <w:rsid w:val="00901B30"/>
    <w:rsid w:val="00901C8E"/>
    <w:rsid w:val="00901DA4"/>
    <w:rsid w:val="00902D46"/>
    <w:rsid w:val="0090769E"/>
    <w:rsid w:val="00907866"/>
    <w:rsid w:val="00907C8E"/>
    <w:rsid w:val="00910EE6"/>
    <w:rsid w:val="00911250"/>
    <w:rsid w:val="00911480"/>
    <w:rsid w:val="0091148D"/>
    <w:rsid w:val="00911E6F"/>
    <w:rsid w:val="009122CC"/>
    <w:rsid w:val="00913A40"/>
    <w:rsid w:val="0091425B"/>
    <w:rsid w:val="00914655"/>
    <w:rsid w:val="00914687"/>
    <w:rsid w:val="009148C4"/>
    <w:rsid w:val="00914B87"/>
    <w:rsid w:val="0091520A"/>
    <w:rsid w:val="00922339"/>
    <w:rsid w:val="00922DBD"/>
    <w:rsid w:val="00922E22"/>
    <w:rsid w:val="00923106"/>
    <w:rsid w:val="0092349C"/>
    <w:rsid w:val="00923CDC"/>
    <w:rsid w:val="009246CC"/>
    <w:rsid w:val="00924FEB"/>
    <w:rsid w:val="00925748"/>
    <w:rsid w:val="00925CDE"/>
    <w:rsid w:val="00926B70"/>
    <w:rsid w:val="0092734F"/>
    <w:rsid w:val="00927BFE"/>
    <w:rsid w:val="00927C91"/>
    <w:rsid w:val="00930A0B"/>
    <w:rsid w:val="00930A39"/>
    <w:rsid w:val="00930C55"/>
    <w:rsid w:val="00932110"/>
    <w:rsid w:val="00932194"/>
    <w:rsid w:val="00933E79"/>
    <w:rsid w:val="00934505"/>
    <w:rsid w:val="009347EE"/>
    <w:rsid w:val="00937D42"/>
    <w:rsid w:val="00941D4A"/>
    <w:rsid w:val="00942D6F"/>
    <w:rsid w:val="00942E49"/>
    <w:rsid w:val="009436FF"/>
    <w:rsid w:val="00943779"/>
    <w:rsid w:val="00944B46"/>
    <w:rsid w:val="009450B3"/>
    <w:rsid w:val="00947DA9"/>
    <w:rsid w:val="00950CA9"/>
    <w:rsid w:val="00951083"/>
    <w:rsid w:val="00951592"/>
    <w:rsid w:val="00951B08"/>
    <w:rsid w:val="0095220F"/>
    <w:rsid w:val="00953C49"/>
    <w:rsid w:val="00954DB9"/>
    <w:rsid w:val="009553D5"/>
    <w:rsid w:val="009556BD"/>
    <w:rsid w:val="00956C99"/>
    <w:rsid w:val="00956CBA"/>
    <w:rsid w:val="0095724B"/>
    <w:rsid w:val="00960D5C"/>
    <w:rsid w:val="009621E0"/>
    <w:rsid w:val="00963C63"/>
    <w:rsid w:val="00965306"/>
    <w:rsid w:val="00965B21"/>
    <w:rsid w:val="009674EE"/>
    <w:rsid w:val="00970054"/>
    <w:rsid w:val="00971232"/>
    <w:rsid w:val="00973564"/>
    <w:rsid w:val="00974226"/>
    <w:rsid w:val="00974D13"/>
    <w:rsid w:val="00975940"/>
    <w:rsid w:val="009779D9"/>
    <w:rsid w:val="009800E6"/>
    <w:rsid w:val="009804DB"/>
    <w:rsid w:val="00980C6B"/>
    <w:rsid w:val="0098183E"/>
    <w:rsid w:val="00981B93"/>
    <w:rsid w:val="00981F84"/>
    <w:rsid w:val="00985787"/>
    <w:rsid w:val="00985A37"/>
    <w:rsid w:val="00986419"/>
    <w:rsid w:val="00986783"/>
    <w:rsid w:val="00986A52"/>
    <w:rsid w:val="00986B7F"/>
    <w:rsid w:val="0098746C"/>
    <w:rsid w:val="00987B2B"/>
    <w:rsid w:val="009903AD"/>
    <w:rsid w:val="00991BDC"/>
    <w:rsid w:val="00991CAA"/>
    <w:rsid w:val="00993371"/>
    <w:rsid w:val="009937A7"/>
    <w:rsid w:val="0099382F"/>
    <w:rsid w:val="009949D8"/>
    <w:rsid w:val="00995593"/>
    <w:rsid w:val="00997D63"/>
    <w:rsid w:val="009A2602"/>
    <w:rsid w:val="009A26BD"/>
    <w:rsid w:val="009A3E25"/>
    <w:rsid w:val="009A3E69"/>
    <w:rsid w:val="009A4CD9"/>
    <w:rsid w:val="009A5878"/>
    <w:rsid w:val="009A5B57"/>
    <w:rsid w:val="009A64E9"/>
    <w:rsid w:val="009A6541"/>
    <w:rsid w:val="009A6F80"/>
    <w:rsid w:val="009A700B"/>
    <w:rsid w:val="009A7856"/>
    <w:rsid w:val="009B04F2"/>
    <w:rsid w:val="009B0F82"/>
    <w:rsid w:val="009B210D"/>
    <w:rsid w:val="009B2225"/>
    <w:rsid w:val="009B29B0"/>
    <w:rsid w:val="009B3146"/>
    <w:rsid w:val="009B3178"/>
    <w:rsid w:val="009B3C80"/>
    <w:rsid w:val="009B3D10"/>
    <w:rsid w:val="009B50F9"/>
    <w:rsid w:val="009B6A83"/>
    <w:rsid w:val="009B7758"/>
    <w:rsid w:val="009C011E"/>
    <w:rsid w:val="009C50EB"/>
    <w:rsid w:val="009C56FC"/>
    <w:rsid w:val="009C64BB"/>
    <w:rsid w:val="009D0D94"/>
    <w:rsid w:val="009D30B9"/>
    <w:rsid w:val="009D310B"/>
    <w:rsid w:val="009D33AA"/>
    <w:rsid w:val="009D3587"/>
    <w:rsid w:val="009D38E1"/>
    <w:rsid w:val="009D468F"/>
    <w:rsid w:val="009D5436"/>
    <w:rsid w:val="009D5EA1"/>
    <w:rsid w:val="009E03B4"/>
    <w:rsid w:val="009E0D15"/>
    <w:rsid w:val="009E0F73"/>
    <w:rsid w:val="009E1087"/>
    <w:rsid w:val="009E1285"/>
    <w:rsid w:val="009E1EB8"/>
    <w:rsid w:val="009E44D4"/>
    <w:rsid w:val="009E48FF"/>
    <w:rsid w:val="009E5A49"/>
    <w:rsid w:val="009E5DC5"/>
    <w:rsid w:val="009E65EE"/>
    <w:rsid w:val="009E67D7"/>
    <w:rsid w:val="009E6823"/>
    <w:rsid w:val="009E6863"/>
    <w:rsid w:val="009E79C1"/>
    <w:rsid w:val="009F10A4"/>
    <w:rsid w:val="009F32DB"/>
    <w:rsid w:val="009F34F8"/>
    <w:rsid w:val="009F37FB"/>
    <w:rsid w:val="009F3A51"/>
    <w:rsid w:val="009F52D0"/>
    <w:rsid w:val="009F6668"/>
    <w:rsid w:val="00A04891"/>
    <w:rsid w:val="00A04B61"/>
    <w:rsid w:val="00A05787"/>
    <w:rsid w:val="00A0584E"/>
    <w:rsid w:val="00A05C83"/>
    <w:rsid w:val="00A065AD"/>
    <w:rsid w:val="00A06CD5"/>
    <w:rsid w:val="00A06E30"/>
    <w:rsid w:val="00A10A30"/>
    <w:rsid w:val="00A10BD6"/>
    <w:rsid w:val="00A11147"/>
    <w:rsid w:val="00A11D9C"/>
    <w:rsid w:val="00A137D4"/>
    <w:rsid w:val="00A14788"/>
    <w:rsid w:val="00A14B82"/>
    <w:rsid w:val="00A14E9B"/>
    <w:rsid w:val="00A14F32"/>
    <w:rsid w:val="00A17C61"/>
    <w:rsid w:val="00A17C9B"/>
    <w:rsid w:val="00A17D1F"/>
    <w:rsid w:val="00A212DB"/>
    <w:rsid w:val="00A21F28"/>
    <w:rsid w:val="00A23162"/>
    <w:rsid w:val="00A23D8E"/>
    <w:rsid w:val="00A24F17"/>
    <w:rsid w:val="00A25AC3"/>
    <w:rsid w:val="00A25CD6"/>
    <w:rsid w:val="00A27E47"/>
    <w:rsid w:val="00A3056B"/>
    <w:rsid w:val="00A30DA8"/>
    <w:rsid w:val="00A30F38"/>
    <w:rsid w:val="00A313C3"/>
    <w:rsid w:val="00A34865"/>
    <w:rsid w:val="00A35981"/>
    <w:rsid w:val="00A36627"/>
    <w:rsid w:val="00A368F6"/>
    <w:rsid w:val="00A36EE4"/>
    <w:rsid w:val="00A378EE"/>
    <w:rsid w:val="00A40EAB"/>
    <w:rsid w:val="00A41AE1"/>
    <w:rsid w:val="00A42930"/>
    <w:rsid w:val="00A42D4A"/>
    <w:rsid w:val="00A430B6"/>
    <w:rsid w:val="00A43551"/>
    <w:rsid w:val="00A440F7"/>
    <w:rsid w:val="00A44163"/>
    <w:rsid w:val="00A442A0"/>
    <w:rsid w:val="00A4584D"/>
    <w:rsid w:val="00A45ED4"/>
    <w:rsid w:val="00A46FC2"/>
    <w:rsid w:val="00A47825"/>
    <w:rsid w:val="00A5011C"/>
    <w:rsid w:val="00A50796"/>
    <w:rsid w:val="00A50F34"/>
    <w:rsid w:val="00A51BB4"/>
    <w:rsid w:val="00A5237A"/>
    <w:rsid w:val="00A52E55"/>
    <w:rsid w:val="00A5313C"/>
    <w:rsid w:val="00A54992"/>
    <w:rsid w:val="00A55AB2"/>
    <w:rsid w:val="00A55EFB"/>
    <w:rsid w:val="00A57AF2"/>
    <w:rsid w:val="00A60157"/>
    <w:rsid w:val="00A61AE9"/>
    <w:rsid w:val="00A62F0A"/>
    <w:rsid w:val="00A648CF"/>
    <w:rsid w:val="00A664A3"/>
    <w:rsid w:val="00A6678E"/>
    <w:rsid w:val="00A67B45"/>
    <w:rsid w:val="00A70954"/>
    <w:rsid w:val="00A717E7"/>
    <w:rsid w:val="00A72E22"/>
    <w:rsid w:val="00A73039"/>
    <w:rsid w:val="00A759D8"/>
    <w:rsid w:val="00A77482"/>
    <w:rsid w:val="00A776EA"/>
    <w:rsid w:val="00A77E3C"/>
    <w:rsid w:val="00A8001A"/>
    <w:rsid w:val="00A80123"/>
    <w:rsid w:val="00A8202E"/>
    <w:rsid w:val="00A82AE5"/>
    <w:rsid w:val="00A84508"/>
    <w:rsid w:val="00A90248"/>
    <w:rsid w:val="00A917AD"/>
    <w:rsid w:val="00A93205"/>
    <w:rsid w:val="00A937E0"/>
    <w:rsid w:val="00A93AB6"/>
    <w:rsid w:val="00A95556"/>
    <w:rsid w:val="00A95D4F"/>
    <w:rsid w:val="00A969AC"/>
    <w:rsid w:val="00A97177"/>
    <w:rsid w:val="00AA02AD"/>
    <w:rsid w:val="00AA05B5"/>
    <w:rsid w:val="00AA0C0B"/>
    <w:rsid w:val="00AA0F9B"/>
    <w:rsid w:val="00AA1860"/>
    <w:rsid w:val="00AA1927"/>
    <w:rsid w:val="00AA198A"/>
    <w:rsid w:val="00AA1FFA"/>
    <w:rsid w:val="00AA380D"/>
    <w:rsid w:val="00AA38E2"/>
    <w:rsid w:val="00AA3DEF"/>
    <w:rsid w:val="00AA4D09"/>
    <w:rsid w:val="00AA5567"/>
    <w:rsid w:val="00AA6102"/>
    <w:rsid w:val="00AA6E1D"/>
    <w:rsid w:val="00AA6F77"/>
    <w:rsid w:val="00AA7BE1"/>
    <w:rsid w:val="00AB0F84"/>
    <w:rsid w:val="00AB255A"/>
    <w:rsid w:val="00AB2581"/>
    <w:rsid w:val="00AB2AE2"/>
    <w:rsid w:val="00AB3013"/>
    <w:rsid w:val="00AB4501"/>
    <w:rsid w:val="00AB5259"/>
    <w:rsid w:val="00AB591F"/>
    <w:rsid w:val="00AB72F6"/>
    <w:rsid w:val="00AB7DDF"/>
    <w:rsid w:val="00AC00B2"/>
    <w:rsid w:val="00AC141B"/>
    <w:rsid w:val="00AC1A22"/>
    <w:rsid w:val="00AC285E"/>
    <w:rsid w:val="00AC3142"/>
    <w:rsid w:val="00AC431E"/>
    <w:rsid w:val="00AC5AD3"/>
    <w:rsid w:val="00AC5BE1"/>
    <w:rsid w:val="00AC6B6A"/>
    <w:rsid w:val="00AC7288"/>
    <w:rsid w:val="00AC72DE"/>
    <w:rsid w:val="00AC7459"/>
    <w:rsid w:val="00AC7C25"/>
    <w:rsid w:val="00AC7D16"/>
    <w:rsid w:val="00AD02FB"/>
    <w:rsid w:val="00AD03A9"/>
    <w:rsid w:val="00AD0806"/>
    <w:rsid w:val="00AD0B1E"/>
    <w:rsid w:val="00AD0CC8"/>
    <w:rsid w:val="00AD0DBA"/>
    <w:rsid w:val="00AD23A1"/>
    <w:rsid w:val="00AD2D1C"/>
    <w:rsid w:val="00AD3513"/>
    <w:rsid w:val="00AD3C71"/>
    <w:rsid w:val="00AD43DC"/>
    <w:rsid w:val="00AD470C"/>
    <w:rsid w:val="00AD4B60"/>
    <w:rsid w:val="00AD5615"/>
    <w:rsid w:val="00AD5DAB"/>
    <w:rsid w:val="00AD7ADF"/>
    <w:rsid w:val="00AE08A6"/>
    <w:rsid w:val="00AE16F2"/>
    <w:rsid w:val="00AE1760"/>
    <w:rsid w:val="00AE241A"/>
    <w:rsid w:val="00AE2726"/>
    <w:rsid w:val="00AE2CBC"/>
    <w:rsid w:val="00AE431D"/>
    <w:rsid w:val="00AE44FB"/>
    <w:rsid w:val="00AE51D5"/>
    <w:rsid w:val="00AE52A8"/>
    <w:rsid w:val="00AE6CC7"/>
    <w:rsid w:val="00AE7318"/>
    <w:rsid w:val="00AE7B08"/>
    <w:rsid w:val="00AE7CC6"/>
    <w:rsid w:val="00AE7DCE"/>
    <w:rsid w:val="00AF362D"/>
    <w:rsid w:val="00AF6938"/>
    <w:rsid w:val="00AF6BF1"/>
    <w:rsid w:val="00AF74A9"/>
    <w:rsid w:val="00B033A7"/>
    <w:rsid w:val="00B03A30"/>
    <w:rsid w:val="00B05E77"/>
    <w:rsid w:val="00B068F1"/>
    <w:rsid w:val="00B07E5E"/>
    <w:rsid w:val="00B10258"/>
    <w:rsid w:val="00B1034A"/>
    <w:rsid w:val="00B104CC"/>
    <w:rsid w:val="00B10602"/>
    <w:rsid w:val="00B106F2"/>
    <w:rsid w:val="00B125D1"/>
    <w:rsid w:val="00B14A4C"/>
    <w:rsid w:val="00B14AD3"/>
    <w:rsid w:val="00B14BD6"/>
    <w:rsid w:val="00B15297"/>
    <w:rsid w:val="00B165D4"/>
    <w:rsid w:val="00B166DA"/>
    <w:rsid w:val="00B17E93"/>
    <w:rsid w:val="00B203E0"/>
    <w:rsid w:val="00B210FA"/>
    <w:rsid w:val="00B2161D"/>
    <w:rsid w:val="00B24382"/>
    <w:rsid w:val="00B24730"/>
    <w:rsid w:val="00B25D3C"/>
    <w:rsid w:val="00B2736B"/>
    <w:rsid w:val="00B277AF"/>
    <w:rsid w:val="00B3040F"/>
    <w:rsid w:val="00B3083B"/>
    <w:rsid w:val="00B30F82"/>
    <w:rsid w:val="00B31321"/>
    <w:rsid w:val="00B31EDE"/>
    <w:rsid w:val="00B32315"/>
    <w:rsid w:val="00B32907"/>
    <w:rsid w:val="00B32A9C"/>
    <w:rsid w:val="00B32C8A"/>
    <w:rsid w:val="00B33BDC"/>
    <w:rsid w:val="00B33F76"/>
    <w:rsid w:val="00B343A2"/>
    <w:rsid w:val="00B35356"/>
    <w:rsid w:val="00B355DD"/>
    <w:rsid w:val="00B35F8E"/>
    <w:rsid w:val="00B36038"/>
    <w:rsid w:val="00B4463E"/>
    <w:rsid w:val="00B4472E"/>
    <w:rsid w:val="00B45279"/>
    <w:rsid w:val="00B50D46"/>
    <w:rsid w:val="00B50DF5"/>
    <w:rsid w:val="00B51250"/>
    <w:rsid w:val="00B54461"/>
    <w:rsid w:val="00B544B4"/>
    <w:rsid w:val="00B54EA8"/>
    <w:rsid w:val="00B55B9B"/>
    <w:rsid w:val="00B5601D"/>
    <w:rsid w:val="00B56D43"/>
    <w:rsid w:val="00B609C1"/>
    <w:rsid w:val="00B61557"/>
    <w:rsid w:val="00B61796"/>
    <w:rsid w:val="00B623A7"/>
    <w:rsid w:val="00B634F4"/>
    <w:rsid w:val="00B6424F"/>
    <w:rsid w:val="00B650BD"/>
    <w:rsid w:val="00B656D2"/>
    <w:rsid w:val="00B66C02"/>
    <w:rsid w:val="00B7191D"/>
    <w:rsid w:val="00B7204D"/>
    <w:rsid w:val="00B722F2"/>
    <w:rsid w:val="00B73D55"/>
    <w:rsid w:val="00B7532D"/>
    <w:rsid w:val="00B75752"/>
    <w:rsid w:val="00B7602A"/>
    <w:rsid w:val="00B7666B"/>
    <w:rsid w:val="00B77202"/>
    <w:rsid w:val="00B778B2"/>
    <w:rsid w:val="00B803D3"/>
    <w:rsid w:val="00B80A06"/>
    <w:rsid w:val="00B80B00"/>
    <w:rsid w:val="00B80ECB"/>
    <w:rsid w:val="00B8161F"/>
    <w:rsid w:val="00B819C7"/>
    <w:rsid w:val="00B83283"/>
    <w:rsid w:val="00B83B53"/>
    <w:rsid w:val="00B86B3B"/>
    <w:rsid w:val="00B86B86"/>
    <w:rsid w:val="00B873D1"/>
    <w:rsid w:val="00B876A6"/>
    <w:rsid w:val="00B87F77"/>
    <w:rsid w:val="00B91A75"/>
    <w:rsid w:val="00B91F9B"/>
    <w:rsid w:val="00B92CB2"/>
    <w:rsid w:val="00B94074"/>
    <w:rsid w:val="00B94723"/>
    <w:rsid w:val="00B94B57"/>
    <w:rsid w:val="00B94E23"/>
    <w:rsid w:val="00B9549D"/>
    <w:rsid w:val="00B95EB3"/>
    <w:rsid w:val="00B961C4"/>
    <w:rsid w:val="00B961EE"/>
    <w:rsid w:val="00B97347"/>
    <w:rsid w:val="00B97F25"/>
    <w:rsid w:val="00BA0001"/>
    <w:rsid w:val="00BA16C4"/>
    <w:rsid w:val="00BA419E"/>
    <w:rsid w:val="00BA47F3"/>
    <w:rsid w:val="00BA5044"/>
    <w:rsid w:val="00BA5672"/>
    <w:rsid w:val="00BA5909"/>
    <w:rsid w:val="00BB07AD"/>
    <w:rsid w:val="00BB3ECC"/>
    <w:rsid w:val="00BB42BC"/>
    <w:rsid w:val="00BB5102"/>
    <w:rsid w:val="00BB5C02"/>
    <w:rsid w:val="00BB5DFB"/>
    <w:rsid w:val="00BB69BC"/>
    <w:rsid w:val="00BB7FAF"/>
    <w:rsid w:val="00BC024E"/>
    <w:rsid w:val="00BC059A"/>
    <w:rsid w:val="00BC12F8"/>
    <w:rsid w:val="00BC568E"/>
    <w:rsid w:val="00BC56A4"/>
    <w:rsid w:val="00BC6031"/>
    <w:rsid w:val="00BC63DE"/>
    <w:rsid w:val="00BD01E4"/>
    <w:rsid w:val="00BD02D2"/>
    <w:rsid w:val="00BD04F0"/>
    <w:rsid w:val="00BD0A4A"/>
    <w:rsid w:val="00BD144C"/>
    <w:rsid w:val="00BD1557"/>
    <w:rsid w:val="00BD220A"/>
    <w:rsid w:val="00BD3206"/>
    <w:rsid w:val="00BD3E83"/>
    <w:rsid w:val="00BD5385"/>
    <w:rsid w:val="00BD6482"/>
    <w:rsid w:val="00BD727C"/>
    <w:rsid w:val="00BD73F4"/>
    <w:rsid w:val="00BD74F9"/>
    <w:rsid w:val="00BD76E7"/>
    <w:rsid w:val="00BD77C7"/>
    <w:rsid w:val="00BE0941"/>
    <w:rsid w:val="00BE249E"/>
    <w:rsid w:val="00BE2527"/>
    <w:rsid w:val="00BE2805"/>
    <w:rsid w:val="00BE3B09"/>
    <w:rsid w:val="00BE3B8B"/>
    <w:rsid w:val="00BE3EC5"/>
    <w:rsid w:val="00BE5943"/>
    <w:rsid w:val="00BE5C4A"/>
    <w:rsid w:val="00BE5FF1"/>
    <w:rsid w:val="00BE640F"/>
    <w:rsid w:val="00BE693C"/>
    <w:rsid w:val="00BE76A9"/>
    <w:rsid w:val="00BE7FAA"/>
    <w:rsid w:val="00BF0834"/>
    <w:rsid w:val="00BF0CA2"/>
    <w:rsid w:val="00BF4596"/>
    <w:rsid w:val="00BF4770"/>
    <w:rsid w:val="00BF5D75"/>
    <w:rsid w:val="00BF6897"/>
    <w:rsid w:val="00C01924"/>
    <w:rsid w:val="00C0247F"/>
    <w:rsid w:val="00C02E69"/>
    <w:rsid w:val="00C04326"/>
    <w:rsid w:val="00C048FD"/>
    <w:rsid w:val="00C0526A"/>
    <w:rsid w:val="00C05583"/>
    <w:rsid w:val="00C05612"/>
    <w:rsid w:val="00C05BBA"/>
    <w:rsid w:val="00C05BDC"/>
    <w:rsid w:val="00C0670B"/>
    <w:rsid w:val="00C070FD"/>
    <w:rsid w:val="00C10D3A"/>
    <w:rsid w:val="00C123C0"/>
    <w:rsid w:val="00C13210"/>
    <w:rsid w:val="00C153BC"/>
    <w:rsid w:val="00C15900"/>
    <w:rsid w:val="00C160EB"/>
    <w:rsid w:val="00C16447"/>
    <w:rsid w:val="00C166D1"/>
    <w:rsid w:val="00C17555"/>
    <w:rsid w:val="00C204A9"/>
    <w:rsid w:val="00C21B25"/>
    <w:rsid w:val="00C2356F"/>
    <w:rsid w:val="00C236B1"/>
    <w:rsid w:val="00C2396C"/>
    <w:rsid w:val="00C24949"/>
    <w:rsid w:val="00C2500C"/>
    <w:rsid w:val="00C25780"/>
    <w:rsid w:val="00C26898"/>
    <w:rsid w:val="00C2783F"/>
    <w:rsid w:val="00C30089"/>
    <w:rsid w:val="00C306A5"/>
    <w:rsid w:val="00C307B3"/>
    <w:rsid w:val="00C307BA"/>
    <w:rsid w:val="00C328E2"/>
    <w:rsid w:val="00C336DE"/>
    <w:rsid w:val="00C34097"/>
    <w:rsid w:val="00C35287"/>
    <w:rsid w:val="00C3774F"/>
    <w:rsid w:val="00C37BE7"/>
    <w:rsid w:val="00C37FED"/>
    <w:rsid w:val="00C400FF"/>
    <w:rsid w:val="00C40BEA"/>
    <w:rsid w:val="00C41BEA"/>
    <w:rsid w:val="00C42631"/>
    <w:rsid w:val="00C4287D"/>
    <w:rsid w:val="00C43A8A"/>
    <w:rsid w:val="00C43D6D"/>
    <w:rsid w:val="00C467CB"/>
    <w:rsid w:val="00C47CCF"/>
    <w:rsid w:val="00C504F4"/>
    <w:rsid w:val="00C5136E"/>
    <w:rsid w:val="00C51B01"/>
    <w:rsid w:val="00C51E6C"/>
    <w:rsid w:val="00C54DD0"/>
    <w:rsid w:val="00C55F2B"/>
    <w:rsid w:val="00C56F1D"/>
    <w:rsid w:val="00C60392"/>
    <w:rsid w:val="00C61EA9"/>
    <w:rsid w:val="00C636E1"/>
    <w:rsid w:val="00C64DEB"/>
    <w:rsid w:val="00C6573C"/>
    <w:rsid w:val="00C659C6"/>
    <w:rsid w:val="00C67963"/>
    <w:rsid w:val="00C67EFF"/>
    <w:rsid w:val="00C702FE"/>
    <w:rsid w:val="00C70D4F"/>
    <w:rsid w:val="00C70EA9"/>
    <w:rsid w:val="00C72927"/>
    <w:rsid w:val="00C73B1F"/>
    <w:rsid w:val="00C74821"/>
    <w:rsid w:val="00C74D39"/>
    <w:rsid w:val="00C75066"/>
    <w:rsid w:val="00C75532"/>
    <w:rsid w:val="00C7616E"/>
    <w:rsid w:val="00C762E7"/>
    <w:rsid w:val="00C769CB"/>
    <w:rsid w:val="00C801B0"/>
    <w:rsid w:val="00C805D4"/>
    <w:rsid w:val="00C812D2"/>
    <w:rsid w:val="00C8240A"/>
    <w:rsid w:val="00C86326"/>
    <w:rsid w:val="00C9210B"/>
    <w:rsid w:val="00C92D22"/>
    <w:rsid w:val="00C94976"/>
    <w:rsid w:val="00C94CF5"/>
    <w:rsid w:val="00C95B08"/>
    <w:rsid w:val="00C96545"/>
    <w:rsid w:val="00C97DA4"/>
    <w:rsid w:val="00CA0145"/>
    <w:rsid w:val="00CA0AC7"/>
    <w:rsid w:val="00CA10D0"/>
    <w:rsid w:val="00CA1A68"/>
    <w:rsid w:val="00CA4046"/>
    <w:rsid w:val="00CA4531"/>
    <w:rsid w:val="00CA475A"/>
    <w:rsid w:val="00CA4C0D"/>
    <w:rsid w:val="00CA4C1A"/>
    <w:rsid w:val="00CA5CF1"/>
    <w:rsid w:val="00CA6ACC"/>
    <w:rsid w:val="00CA6DA9"/>
    <w:rsid w:val="00CA76D4"/>
    <w:rsid w:val="00CB0757"/>
    <w:rsid w:val="00CB0D2B"/>
    <w:rsid w:val="00CB3BFA"/>
    <w:rsid w:val="00CB3F21"/>
    <w:rsid w:val="00CB4733"/>
    <w:rsid w:val="00CB4B2B"/>
    <w:rsid w:val="00CB583F"/>
    <w:rsid w:val="00CB5D45"/>
    <w:rsid w:val="00CB7A1F"/>
    <w:rsid w:val="00CB7F59"/>
    <w:rsid w:val="00CC00A4"/>
    <w:rsid w:val="00CC0686"/>
    <w:rsid w:val="00CC09DD"/>
    <w:rsid w:val="00CC10A6"/>
    <w:rsid w:val="00CC167E"/>
    <w:rsid w:val="00CC2B57"/>
    <w:rsid w:val="00CC2C94"/>
    <w:rsid w:val="00CC2D7F"/>
    <w:rsid w:val="00CC3E42"/>
    <w:rsid w:val="00CC3F0C"/>
    <w:rsid w:val="00CC4369"/>
    <w:rsid w:val="00CC4774"/>
    <w:rsid w:val="00CD02AA"/>
    <w:rsid w:val="00CD08A9"/>
    <w:rsid w:val="00CD0C81"/>
    <w:rsid w:val="00CD2709"/>
    <w:rsid w:val="00CD30F0"/>
    <w:rsid w:val="00CD4DB3"/>
    <w:rsid w:val="00CD5486"/>
    <w:rsid w:val="00CD5628"/>
    <w:rsid w:val="00CD5978"/>
    <w:rsid w:val="00CD5D88"/>
    <w:rsid w:val="00CD5F9C"/>
    <w:rsid w:val="00CD637F"/>
    <w:rsid w:val="00CD722C"/>
    <w:rsid w:val="00CD73C0"/>
    <w:rsid w:val="00CD76BE"/>
    <w:rsid w:val="00CD7C28"/>
    <w:rsid w:val="00CE29A2"/>
    <w:rsid w:val="00CE3DEB"/>
    <w:rsid w:val="00CE53F1"/>
    <w:rsid w:val="00CE634A"/>
    <w:rsid w:val="00CF036F"/>
    <w:rsid w:val="00CF18E1"/>
    <w:rsid w:val="00CF2155"/>
    <w:rsid w:val="00CF2B4A"/>
    <w:rsid w:val="00CF316A"/>
    <w:rsid w:val="00CF39C5"/>
    <w:rsid w:val="00CF4C59"/>
    <w:rsid w:val="00CF54D5"/>
    <w:rsid w:val="00CF6541"/>
    <w:rsid w:val="00CF662A"/>
    <w:rsid w:val="00CF7793"/>
    <w:rsid w:val="00CF7ADF"/>
    <w:rsid w:val="00D02212"/>
    <w:rsid w:val="00D027D2"/>
    <w:rsid w:val="00D0281D"/>
    <w:rsid w:val="00D02B6B"/>
    <w:rsid w:val="00D02B94"/>
    <w:rsid w:val="00D02FC6"/>
    <w:rsid w:val="00D03596"/>
    <w:rsid w:val="00D03A27"/>
    <w:rsid w:val="00D03DAF"/>
    <w:rsid w:val="00D041AF"/>
    <w:rsid w:val="00D053D1"/>
    <w:rsid w:val="00D05D2B"/>
    <w:rsid w:val="00D06381"/>
    <w:rsid w:val="00D06BA3"/>
    <w:rsid w:val="00D07AB0"/>
    <w:rsid w:val="00D11F9B"/>
    <w:rsid w:val="00D121A5"/>
    <w:rsid w:val="00D12482"/>
    <w:rsid w:val="00D12CF9"/>
    <w:rsid w:val="00D12D93"/>
    <w:rsid w:val="00D14245"/>
    <w:rsid w:val="00D15F68"/>
    <w:rsid w:val="00D1731A"/>
    <w:rsid w:val="00D175DB"/>
    <w:rsid w:val="00D1782E"/>
    <w:rsid w:val="00D17CAE"/>
    <w:rsid w:val="00D21DF7"/>
    <w:rsid w:val="00D233C8"/>
    <w:rsid w:val="00D233EF"/>
    <w:rsid w:val="00D238A5"/>
    <w:rsid w:val="00D23DC4"/>
    <w:rsid w:val="00D24A9E"/>
    <w:rsid w:val="00D24FB2"/>
    <w:rsid w:val="00D25143"/>
    <w:rsid w:val="00D259AC"/>
    <w:rsid w:val="00D27643"/>
    <w:rsid w:val="00D27678"/>
    <w:rsid w:val="00D27C72"/>
    <w:rsid w:val="00D27C77"/>
    <w:rsid w:val="00D30C0E"/>
    <w:rsid w:val="00D31318"/>
    <w:rsid w:val="00D3187D"/>
    <w:rsid w:val="00D336A8"/>
    <w:rsid w:val="00D337D4"/>
    <w:rsid w:val="00D33BF1"/>
    <w:rsid w:val="00D34433"/>
    <w:rsid w:val="00D348B0"/>
    <w:rsid w:val="00D35C6E"/>
    <w:rsid w:val="00D36B16"/>
    <w:rsid w:val="00D40612"/>
    <w:rsid w:val="00D40C5E"/>
    <w:rsid w:val="00D41569"/>
    <w:rsid w:val="00D419DB"/>
    <w:rsid w:val="00D42588"/>
    <w:rsid w:val="00D43C47"/>
    <w:rsid w:val="00D454F8"/>
    <w:rsid w:val="00D4591E"/>
    <w:rsid w:val="00D471A1"/>
    <w:rsid w:val="00D51585"/>
    <w:rsid w:val="00D54AB2"/>
    <w:rsid w:val="00D55099"/>
    <w:rsid w:val="00D553D5"/>
    <w:rsid w:val="00D554C0"/>
    <w:rsid w:val="00D55FF4"/>
    <w:rsid w:val="00D561B0"/>
    <w:rsid w:val="00D56980"/>
    <w:rsid w:val="00D56D50"/>
    <w:rsid w:val="00D5736B"/>
    <w:rsid w:val="00D60D1D"/>
    <w:rsid w:val="00D610D0"/>
    <w:rsid w:val="00D61DDF"/>
    <w:rsid w:val="00D62CA3"/>
    <w:rsid w:val="00D635F0"/>
    <w:rsid w:val="00D638EC"/>
    <w:rsid w:val="00D640B2"/>
    <w:rsid w:val="00D647E4"/>
    <w:rsid w:val="00D65414"/>
    <w:rsid w:val="00D6577A"/>
    <w:rsid w:val="00D662A4"/>
    <w:rsid w:val="00D706E3"/>
    <w:rsid w:val="00D71157"/>
    <w:rsid w:val="00D72AB0"/>
    <w:rsid w:val="00D73F15"/>
    <w:rsid w:val="00D742F1"/>
    <w:rsid w:val="00D74769"/>
    <w:rsid w:val="00D749FC"/>
    <w:rsid w:val="00D756B5"/>
    <w:rsid w:val="00D76B9F"/>
    <w:rsid w:val="00D77646"/>
    <w:rsid w:val="00D807CC"/>
    <w:rsid w:val="00D8157A"/>
    <w:rsid w:val="00D8202F"/>
    <w:rsid w:val="00D82E44"/>
    <w:rsid w:val="00D863BB"/>
    <w:rsid w:val="00D8664A"/>
    <w:rsid w:val="00D877B9"/>
    <w:rsid w:val="00D91CFB"/>
    <w:rsid w:val="00D92704"/>
    <w:rsid w:val="00D92FBF"/>
    <w:rsid w:val="00D9481B"/>
    <w:rsid w:val="00D96147"/>
    <w:rsid w:val="00D9676C"/>
    <w:rsid w:val="00D97D77"/>
    <w:rsid w:val="00DA06B2"/>
    <w:rsid w:val="00DA099E"/>
    <w:rsid w:val="00DA1651"/>
    <w:rsid w:val="00DA2038"/>
    <w:rsid w:val="00DA365C"/>
    <w:rsid w:val="00DA36D4"/>
    <w:rsid w:val="00DA3CEF"/>
    <w:rsid w:val="00DA55B9"/>
    <w:rsid w:val="00DA6DC1"/>
    <w:rsid w:val="00DA7A0B"/>
    <w:rsid w:val="00DB2527"/>
    <w:rsid w:val="00DB2A42"/>
    <w:rsid w:val="00DB2FCF"/>
    <w:rsid w:val="00DB350C"/>
    <w:rsid w:val="00DB548F"/>
    <w:rsid w:val="00DB6681"/>
    <w:rsid w:val="00DB7750"/>
    <w:rsid w:val="00DB7C3A"/>
    <w:rsid w:val="00DC02A0"/>
    <w:rsid w:val="00DC052B"/>
    <w:rsid w:val="00DC0B1F"/>
    <w:rsid w:val="00DC1627"/>
    <w:rsid w:val="00DC216F"/>
    <w:rsid w:val="00DC460F"/>
    <w:rsid w:val="00DC4800"/>
    <w:rsid w:val="00DC4E4D"/>
    <w:rsid w:val="00DC6517"/>
    <w:rsid w:val="00DC6BFF"/>
    <w:rsid w:val="00DD11F1"/>
    <w:rsid w:val="00DD1797"/>
    <w:rsid w:val="00DD1EEC"/>
    <w:rsid w:val="00DD2290"/>
    <w:rsid w:val="00DD45C4"/>
    <w:rsid w:val="00DD6236"/>
    <w:rsid w:val="00DD624E"/>
    <w:rsid w:val="00DD7799"/>
    <w:rsid w:val="00DD77B0"/>
    <w:rsid w:val="00DE0798"/>
    <w:rsid w:val="00DE0C9C"/>
    <w:rsid w:val="00DE146E"/>
    <w:rsid w:val="00DE37C5"/>
    <w:rsid w:val="00DE3F5B"/>
    <w:rsid w:val="00DE43B4"/>
    <w:rsid w:val="00DE6553"/>
    <w:rsid w:val="00DE7082"/>
    <w:rsid w:val="00DE727F"/>
    <w:rsid w:val="00DE743E"/>
    <w:rsid w:val="00DE79EB"/>
    <w:rsid w:val="00DF12D8"/>
    <w:rsid w:val="00DF145C"/>
    <w:rsid w:val="00DF2356"/>
    <w:rsid w:val="00DF271A"/>
    <w:rsid w:val="00DF2926"/>
    <w:rsid w:val="00DF4715"/>
    <w:rsid w:val="00DF5C4A"/>
    <w:rsid w:val="00DF754A"/>
    <w:rsid w:val="00E01249"/>
    <w:rsid w:val="00E01F77"/>
    <w:rsid w:val="00E02847"/>
    <w:rsid w:val="00E04864"/>
    <w:rsid w:val="00E053C7"/>
    <w:rsid w:val="00E06DCA"/>
    <w:rsid w:val="00E0723E"/>
    <w:rsid w:val="00E07813"/>
    <w:rsid w:val="00E11285"/>
    <w:rsid w:val="00E11CE2"/>
    <w:rsid w:val="00E12418"/>
    <w:rsid w:val="00E1285C"/>
    <w:rsid w:val="00E12A67"/>
    <w:rsid w:val="00E12CE6"/>
    <w:rsid w:val="00E14130"/>
    <w:rsid w:val="00E14C8B"/>
    <w:rsid w:val="00E15293"/>
    <w:rsid w:val="00E16252"/>
    <w:rsid w:val="00E2038D"/>
    <w:rsid w:val="00E20647"/>
    <w:rsid w:val="00E21560"/>
    <w:rsid w:val="00E22FA0"/>
    <w:rsid w:val="00E23D6C"/>
    <w:rsid w:val="00E23D83"/>
    <w:rsid w:val="00E24988"/>
    <w:rsid w:val="00E256B6"/>
    <w:rsid w:val="00E266F8"/>
    <w:rsid w:val="00E27A12"/>
    <w:rsid w:val="00E30103"/>
    <w:rsid w:val="00E31361"/>
    <w:rsid w:val="00E326C2"/>
    <w:rsid w:val="00E3279B"/>
    <w:rsid w:val="00E333B8"/>
    <w:rsid w:val="00E33E39"/>
    <w:rsid w:val="00E353F0"/>
    <w:rsid w:val="00E35AE7"/>
    <w:rsid w:val="00E35D51"/>
    <w:rsid w:val="00E36F55"/>
    <w:rsid w:val="00E37C1D"/>
    <w:rsid w:val="00E40650"/>
    <w:rsid w:val="00E41A5C"/>
    <w:rsid w:val="00E41E63"/>
    <w:rsid w:val="00E425F4"/>
    <w:rsid w:val="00E4575C"/>
    <w:rsid w:val="00E46925"/>
    <w:rsid w:val="00E50AA1"/>
    <w:rsid w:val="00E51407"/>
    <w:rsid w:val="00E51579"/>
    <w:rsid w:val="00E5200F"/>
    <w:rsid w:val="00E5217F"/>
    <w:rsid w:val="00E52E22"/>
    <w:rsid w:val="00E53741"/>
    <w:rsid w:val="00E53812"/>
    <w:rsid w:val="00E53AE0"/>
    <w:rsid w:val="00E53EF3"/>
    <w:rsid w:val="00E54835"/>
    <w:rsid w:val="00E56EB1"/>
    <w:rsid w:val="00E57CD2"/>
    <w:rsid w:val="00E601CB"/>
    <w:rsid w:val="00E63DCE"/>
    <w:rsid w:val="00E659B6"/>
    <w:rsid w:val="00E66040"/>
    <w:rsid w:val="00E669C4"/>
    <w:rsid w:val="00E67BDC"/>
    <w:rsid w:val="00E70912"/>
    <w:rsid w:val="00E71716"/>
    <w:rsid w:val="00E72BCA"/>
    <w:rsid w:val="00E73E14"/>
    <w:rsid w:val="00E74898"/>
    <w:rsid w:val="00E75020"/>
    <w:rsid w:val="00E7503F"/>
    <w:rsid w:val="00E77417"/>
    <w:rsid w:val="00E800B5"/>
    <w:rsid w:val="00E80BF9"/>
    <w:rsid w:val="00E80E7D"/>
    <w:rsid w:val="00E81BF2"/>
    <w:rsid w:val="00E823BF"/>
    <w:rsid w:val="00E825D5"/>
    <w:rsid w:val="00E8375A"/>
    <w:rsid w:val="00E83CA7"/>
    <w:rsid w:val="00E84127"/>
    <w:rsid w:val="00E8457E"/>
    <w:rsid w:val="00E849AE"/>
    <w:rsid w:val="00E84A91"/>
    <w:rsid w:val="00E84EB1"/>
    <w:rsid w:val="00E85784"/>
    <w:rsid w:val="00E85EC3"/>
    <w:rsid w:val="00E86949"/>
    <w:rsid w:val="00E86A41"/>
    <w:rsid w:val="00E92AF0"/>
    <w:rsid w:val="00E934E3"/>
    <w:rsid w:val="00E93962"/>
    <w:rsid w:val="00E93B25"/>
    <w:rsid w:val="00E94C8A"/>
    <w:rsid w:val="00E9557A"/>
    <w:rsid w:val="00E95971"/>
    <w:rsid w:val="00E964C6"/>
    <w:rsid w:val="00E9667A"/>
    <w:rsid w:val="00E977AF"/>
    <w:rsid w:val="00E97EEA"/>
    <w:rsid w:val="00EA01D6"/>
    <w:rsid w:val="00EA199F"/>
    <w:rsid w:val="00EA5E81"/>
    <w:rsid w:val="00EA7CF1"/>
    <w:rsid w:val="00EB054E"/>
    <w:rsid w:val="00EB0809"/>
    <w:rsid w:val="00EB0F47"/>
    <w:rsid w:val="00EB13D5"/>
    <w:rsid w:val="00EB2CDD"/>
    <w:rsid w:val="00EB3156"/>
    <w:rsid w:val="00EB3606"/>
    <w:rsid w:val="00EB3634"/>
    <w:rsid w:val="00EB3FB2"/>
    <w:rsid w:val="00EB6538"/>
    <w:rsid w:val="00EB74A6"/>
    <w:rsid w:val="00EB7A15"/>
    <w:rsid w:val="00EC17FF"/>
    <w:rsid w:val="00EC27A8"/>
    <w:rsid w:val="00EC285F"/>
    <w:rsid w:val="00EC41AE"/>
    <w:rsid w:val="00EC4726"/>
    <w:rsid w:val="00EC5B87"/>
    <w:rsid w:val="00EC71F5"/>
    <w:rsid w:val="00EC73C9"/>
    <w:rsid w:val="00ED1F57"/>
    <w:rsid w:val="00ED2670"/>
    <w:rsid w:val="00ED305A"/>
    <w:rsid w:val="00ED3796"/>
    <w:rsid w:val="00ED4160"/>
    <w:rsid w:val="00ED5BB1"/>
    <w:rsid w:val="00ED62DD"/>
    <w:rsid w:val="00ED716C"/>
    <w:rsid w:val="00ED7327"/>
    <w:rsid w:val="00EE0166"/>
    <w:rsid w:val="00EE1B4C"/>
    <w:rsid w:val="00EE2003"/>
    <w:rsid w:val="00EF1891"/>
    <w:rsid w:val="00EF273E"/>
    <w:rsid w:val="00EF2944"/>
    <w:rsid w:val="00EF3217"/>
    <w:rsid w:val="00EF33FE"/>
    <w:rsid w:val="00EF49BE"/>
    <w:rsid w:val="00EF5530"/>
    <w:rsid w:val="00EF5D9A"/>
    <w:rsid w:val="00EF7FAE"/>
    <w:rsid w:val="00F00955"/>
    <w:rsid w:val="00F00FD8"/>
    <w:rsid w:val="00F0171A"/>
    <w:rsid w:val="00F01828"/>
    <w:rsid w:val="00F01E3C"/>
    <w:rsid w:val="00F02B1E"/>
    <w:rsid w:val="00F03472"/>
    <w:rsid w:val="00F03AD7"/>
    <w:rsid w:val="00F0415A"/>
    <w:rsid w:val="00F07551"/>
    <w:rsid w:val="00F077D8"/>
    <w:rsid w:val="00F07923"/>
    <w:rsid w:val="00F07A98"/>
    <w:rsid w:val="00F07BCC"/>
    <w:rsid w:val="00F07E75"/>
    <w:rsid w:val="00F07ED7"/>
    <w:rsid w:val="00F07FB3"/>
    <w:rsid w:val="00F10F16"/>
    <w:rsid w:val="00F11238"/>
    <w:rsid w:val="00F1127A"/>
    <w:rsid w:val="00F11AF2"/>
    <w:rsid w:val="00F11E92"/>
    <w:rsid w:val="00F12D57"/>
    <w:rsid w:val="00F15132"/>
    <w:rsid w:val="00F15B00"/>
    <w:rsid w:val="00F15DFC"/>
    <w:rsid w:val="00F20FD2"/>
    <w:rsid w:val="00F21737"/>
    <w:rsid w:val="00F225AC"/>
    <w:rsid w:val="00F229F8"/>
    <w:rsid w:val="00F23378"/>
    <w:rsid w:val="00F23F54"/>
    <w:rsid w:val="00F24085"/>
    <w:rsid w:val="00F2537B"/>
    <w:rsid w:val="00F25853"/>
    <w:rsid w:val="00F25D05"/>
    <w:rsid w:val="00F26770"/>
    <w:rsid w:val="00F30535"/>
    <w:rsid w:val="00F31170"/>
    <w:rsid w:val="00F314E4"/>
    <w:rsid w:val="00F31D40"/>
    <w:rsid w:val="00F340DE"/>
    <w:rsid w:val="00F368B5"/>
    <w:rsid w:val="00F36F37"/>
    <w:rsid w:val="00F375B6"/>
    <w:rsid w:val="00F3785D"/>
    <w:rsid w:val="00F403D4"/>
    <w:rsid w:val="00F40754"/>
    <w:rsid w:val="00F424FD"/>
    <w:rsid w:val="00F4275B"/>
    <w:rsid w:val="00F4344E"/>
    <w:rsid w:val="00F45242"/>
    <w:rsid w:val="00F47DF7"/>
    <w:rsid w:val="00F524DF"/>
    <w:rsid w:val="00F53691"/>
    <w:rsid w:val="00F53BFE"/>
    <w:rsid w:val="00F54951"/>
    <w:rsid w:val="00F55465"/>
    <w:rsid w:val="00F574DE"/>
    <w:rsid w:val="00F57540"/>
    <w:rsid w:val="00F57815"/>
    <w:rsid w:val="00F60222"/>
    <w:rsid w:val="00F64272"/>
    <w:rsid w:val="00F650EA"/>
    <w:rsid w:val="00F653E6"/>
    <w:rsid w:val="00F65514"/>
    <w:rsid w:val="00F65603"/>
    <w:rsid w:val="00F6640D"/>
    <w:rsid w:val="00F66661"/>
    <w:rsid w:val="00F668F7"/>
    <w:rsid w:val="00F66E3A"/>
    <w:rsid w:val="00F67579"/>
    <w:rsid w:val="00F67C55"/>
    <w:rsid w:val="00F719A9"/>
    <w:rsid w:val="00F7789C"/>
    <w:rsid w:val="00F77B18"/>
    <w:rsid w:val="00F80323"/>
    <w:rsid w:val="00F8131A"/>
    <w:rsid w:val="00F81D90"/>
    <w:rsid w:val="00F82CBF"/>
    <w:rsid w:val="00F84BBB"/>
    <w:rsid w:val="00F86067"/>
    <w:rsid w:val="00F86D4B"/>
    <w:rsid w:val="00F879A9"/>
    <w:rsid w:val="00F87AC8"/>
    <w:rsid w:val="00F904E1"/>
    <w:rsid w:val="00F914FF"/>
    <w:rsid w:val="00F91D3E"/>
    <w:rsid w:val="00F92001"/>
    <w:rsid w:val="00F923BC"/>
    <w:rsid w:val="00F93583"/>
    <w:rsid w:val="00F93E76"/>
    <w:rsid w:val="00F95BAD"/>
    <w:rsid w:val="00F966CD"/>
    <w:rsid w:val="00F972A2"/>
    <w:rsid w:val="00FA0019"/>
    <w:rsid w:val="00FA0116"/>
    <w:rsid w:val="00FA1493"/>
    <w:rsid w:val="00FA1C75"/>
    <w:rsid w:val="00FA1D2A"/>
    <w:rsid w:val="00FA24B8"/>
    <w:rsid w:val="00FA2637"/>
    <w:rsid w:val="00FA2C24"/>
    <w:rsid w:val="00FA3D16"/>
    <w:rsid w:val="00FA45F5"/>
    <w:rsid w:val="00FA4BA2"/>
    <w:rsid w:val="00FA5020"/>
    <w:rsid w:val="00FA5472"/>
    <w:rsid w:val="00FA5CDB"/>
    <w:rsid w:val="00FA5E68"/>
    <w:rsid w:val="00FA640D"/>
    <w:rsid w:val="00FA7748"/>
    <w:rsid w:val="00FB1A48"/>
    <w:rsid w:val="00FB1B2D"/>
    <w:rsid w:val="00FB2BAA"/>
    <w:rsid w:val="00FB5216"/>
    <w:rsid w:val="00FB524D"/>
    <w:rsid w:val="00FC1943"/>
    <w:rsid w:val="00FC3559"/>
    <w:rsid w:val="00FC4AB4"/>
    <w:rsid w:val="00FC72DE"/>
    <w:rsid w:val="00FC75D9"/>
    <w:rsid w:val="00FD0C26"/>
    <w:rsid w:val="00FD103D"/>
    <w:rsid w:val="00FD20D0"/>
    <w:rsid w:val="00FD36F7"/>
    <w:rsid w:val="00FD4060"/>
    <w:rsid w:val="00FD4096"/>
    <w:rsid w:val="00FD4227"/>
    <w:rsid w:val="00FD5037"/>
    <w:rsid w:val="00FD5495"/>
    <w:rsid w:val="00FD567A"/>
    <w:rsid w:val="00FD581D"/>
    <w:rsid w:val="00FE262C"/>
    <w:rsid w:val="00FE3922"/>
    <w:rsid w:val="00FE39E4"/>
    <w:rsid w:val="00FE3D57"/>
    <w:rsid w:val="00FE3DD2"/>
    <w:rsid w:val="00FE6A72"/>
    <w:rsid w:val="00FE7A5E"/>
    <w:rsid w:val="00FF0DD7"/>
    <w:rsid w:val="00FF183D"/>
    <w:rsid w:val="00FF20E4"/>
    <w:rsid w:val="00FF22A8"/>
    <w:rsid w:val="00FF323A"/>
    <w:rsid w:val="00FF3D4A"/>
    <w:rsid w:val="00FF5225"/>
    <w:rsid w:val="00FF5481"/>
    <w:rsid w:val="00FF6239"/>
    <w:rsid w:val="23C1220E"/>
    <w:rsid w:val="2E9B1BC9"/>
    <w:rsid w:val="60CD2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chartTrackingRefBased/>
  <w15:docId w15:val="{95343E53-5218-43B7-A461-6CA21FA42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Pr>
      <w:rFonts w:ascii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</w:style>
  <w:style w:type="character" w:styleId="a3">
    <w:name w:val="Hyperlink"/>
    <w:uiPriority w:val="99"/>
    <w:unhideWhenUsed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F23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23378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23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2337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</dc:creator>
  <cp:keywords/>
  <cp:lastModifiedBy>dell</cp:lastModifiedBy>
  <cp:revision>3</cp:revision>
  <cp:lastPrinted>2016-04-20T16:45:00Z</cp:lastPrinted>
  <dcterms:created xsi:type="dcterms:W3CDTF">2019-05-22T15:24:00Z</dcterms:created>
  <dcterms:modified xsi:type="dcterms:W3CDTF">2019-05-25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